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58068" w14:textId="6128F845" w:rsidR="004C6A3C" w:rsidRPr="004C6A3C" w:rsidRDefault="004C6A3C" w:rsidP="00747152">
      <w:pPr>
        <w:spacing w:before="100" w:beforeAutospacing="1" w:after="100" w:afterAutospacing="1" w:line="360" w:lineRule="auto"/>
        <w:rPr>
          <w:rFonts w:ascii="Times New Roman" w:hAnsi="Times New Roman" w:cs="Times New Roman" w:hint="eastAsia"/>
          <w:b/>
        </w:rPr>
      </w:pPr>
      <w:r w:rsidRPr="004C6A3C">
        <w:rPr>
          <w:rFonts w:ascii="Times New Roman" w:hAnsi="Times New Roman" w:cs="Times New Roman"/>
          <w:b/>
        </w:rPr>
        <w:t>Supplementary Table S1. RBD amino acid substitutions in recombinant RBD proteins used for antibody binding analyses</w:t>
      </w:r>
      <w:r w:rsidRPr="004C6A3C">
        <w:rPr>
          <w:rFonts w:ascii="Times New Roman" w:hAnsi="Times New Roman" w:cs="Times New Roman"/>
          <w:b/>
        </w:rPr>
        <w:t>.</w:t>
      </w:r>
    </w:p>
    <w:tbl>
      <w:tblPr>
        <w:tblpPr w:leftFromText="180" w:rightFromText="180" w:vertAnchor="text" w:tblpXSpec="center" w:tblpY="1"/>
        <w:tblOverlap w:val="never"/>
        <w:tblW w:w="10583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4395"/>
        <w:gridCol w:w="1417"/>
        <w:gridCol w:w="1936"/>
      </w:tblGrid>
      <w:tr w:rsidR="00747152" w:rsidRPr="004C6A3C" w14:paraId="71E09E0A" w14:textId="77777777" w:rsidTr="00747152">
        <w:trPr>
          <w:trHeight w:val="342"/>
          <w:tblHeader/>
          <w:tblCellSpacing w:w="15" w:type="dxa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A86575" w14:textId="77777777" w:rsidR="00747152" w:rsidRPr="004C6A3C" w:rsidRDefault="00747152" w:rsidP="001E0CE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6A3C">
              <w:rPr>
                <w:rFonts w:ascii="Times New Roman" w:hAnsi="Times New Roman" w:cs="Times New Roman"/>
                <w:b/>
                <w:bCs/>
                <w:sz w:val="22"/>
              </w:rPr>
              <w:t>RBD antigen / mutant</w:t>
            </w:r>
          </w:p>
        </w:tc>
        <w:tc>
          <w:tcPr>
            <w:tcW w:w="436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49336A" w14:textId="77777777" w:rsidR="00747152" w:rsidRPr="004C6A3C" w:rsidRDefault="00747152" w:rsidP="001E0CE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6A3C">
              <w:rPr>
                <w:rFonts w:ascii="Times New Roman" w:hAnsi="Times New Roman" w:cs="Times New Roman"/>
                <w:b/>
                <w:bCs/>
                <w:sz w:val="22"/>
              </w:rPr>
              <w:t>Amino acid substitutions in RBD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13FEEB" w14:textId="0D42F27C" w:rsidR="00747152" w:rsidRPr="004C6A3C" w:rsidRDefault="00747152" w:rsidP="001E0CE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47152">
              <w:rPr>
                <w:rFonts w:ascii="Times New Roman" w:hAnsi="Times New Roman" w:cs="Times New Roman"/>
                <w:b/>
                <w:bCs/>
                <w:sz w:val="22"/>
              </w:rPr>
              <w:t>Reference/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747152">
              <w:rPr>
                <w:rFonts w:ascii="Times New Roman" w:hAnsi="Times New Roman" w:cs="Times New Roman"/>
                <w:b/>
                <w:bCs/>
                <w:sz w:val="22"/>
              </w:rPr>
              <w:t>source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46315C" w14:textId="4A6537A1" w:rsidR="00747152" w:rsidRPr="004C6A3C" w:rsidRDefault="00747152" w:rsidP="001E0CE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C6A3C">
              <w:rPr>
                <w:rFonts w:ascii="Times New Roman" w:hAnsi="Times New Roman" w:cs="Times New Roman"/>
                <w:b/>
                <w:bCs/>
                <w:sz w:val="22"/>
              </w:rPr>
              <w:t>Use in this study</w:t>
            </w:r>
          </w:p>
        </w:tc>
      </w:tr>
      <w:tr w:rsidR="00747152" w:rsidRPr="004C6A3C" w14:paraId="1E5BFB27" w14:textId="77777777" w:rsidTr="00747152">
        <w:trPr>
          <w:trHeight w:hRule="exact" w:val="964"/>
          <w:tblCellSpacing w:w="15" w:type="dxa"/>
        </w:trPr>
        <w:tc>
          <w:tcPr>
            <w:tcW w:w="2790" w:type="dxa"/>
            <w:tcBorders>
              <w:top w:val="single" w:sz="4" w:space="0" w:color="auto"/>
            </w:tcBorders>
            <w:vAlign w:val="center"/>
            <w:hideMark/>
          </w:tcPr>
          <w:p w14:paraId="511BDD25" w14:textId="77777777" w:rsidR="00747152" w:rsidRPr="004C6A3C" w:rsidRDefault="00747152" w:rsidP="001E0CEB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WT RBD</w:t>
            </w:r>
          </w:p>
        </w:tc>
        <w:tc>
          <w:tcPr>
            <w:tcW w:w="4365" w:type="dxa"/>
            <w:tcBorders>
              <w:top w:val="single" w:sz="4" w:space="0" w:color="auto"/>
            </w:tcBorders>
            <w:vAlign w:val="center"/>
            <w:hideMark/>
          </w:tcPr>
          <w:p w14:paraId="34FFA37E" w14:textId="77777777" w:rsidR="00747152" w:rsidRPr="004C6A3C" w:rsidRDefault="00747152" w:rsidP="001E0CEB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None relative to ancestral Wuhan-Hu-1 RBD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5A8021D5" w14:textId="05D8E1A1" w:rsidR="00747152" w:rsidRPr="004C6A3C" w:rsidRDefault="00747152" w:rsidP="001E0CEB">
            <w:pPr>
              <w:rPr>
                <w:rFonts w:ascii="Times New Roman" w:hAnsi="Times New Roman" w:cs="Times New Roman"/>
                <w:sz w:val="22"/>
              </w:rPr>
            </w:pPr>
            <w:r w:rsidRPr="00747152">
              <w:rPr>
                <w:rFonts w:ascii="Times New Roman" w:hAnsi="Times New Roman" w:cs="Times New Roman"/>
                <w:sz w:val="22"/>
              </w:rPr>
              <w:t>Manufacturer information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  <w:hideMark/>
          </w:tcPr>
          <w:p w14:paraId="4E2FE473" w14:textId="6BF125A8" w:rsidR="00747152" w:rsidRPr="004C6A3C" w:rsidRDefault="00747152" w:rsidP="001E0CEB">
            <w:pPr>
              <w:rPr>
                <w:rFonts w:ascii="Times New Roman" w:hAnsi="Times New Roman" w:cs="Times New Roman"/>
                <w:sz w:val="22"/>
              </w:rPr>
            </w:pPr>
            <w:r w:rsidRPr="00747152">
              <w:rPr>
                <w:rFonts w:ascii="Times New Roman" w:hAnsi="Times New Roman" w:cs="Times New Roman"/>
                <w:sz w:val="22"/>
              </w:rPr>
              <w:t>Initial screening</w:t>
            </w:r>
          </w:p>
        </w:tc>
      </w:tr>
      <w:tr w:rsidR="00747152" w:rsidRPr="004C6A3C" w14:paraId="46217709" w14:textId="77777777" w:rsidTr="00747152">
        <w:trPr>
          <w:trHeight w:hRule="exact" w:val="964"/>
          <w:tblCellSpacing w:w="15" w:type="dxa"/>
        </w:trPr>
        <w:tc>
          <w:tcPr>
            <w:tcW w:w="2790" w:type="dxa"/>
            <w:shd w:val="clear" w:color="auto" w:fill="F2F2F2" w:themeFill="background1" w:themeFillShade="F2"/>
            <w:vAlign w:val="center"/>
            <w:hideMark/>
          </w:tcPr>
          <w:p w14:paraId="49BEC5CF" w14:textId="77777777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E484K</w:t>
            </w:r>
          </w:p>
        </w:tc>
        <w:tc>
          <w:tcPr>
            <w:tcW w:w="4365" w:type="dxa"/>
            <w:shd w:val="clear" w:color="auto" w:fill="F2F2F2" w:themeFill="background1" w:themeFillShade="F2"/>
            <w:vAlign w:val="center"/>
            <w:hideMark/>
          </w:tcPr>
          <w:p w14:paraId="36B76A58" w14:textId="77777777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E484K</w:t>
            </w:r>
          </w:p>
        </w:tc>
        <w:tc>
          <w:tcPr>
            <w:tcW w:w="1387" w:type="dxa"/>
            <w:shd w:val="clear" w:color="auto" w:fill="F2F2F2" w:themeFill="background1" w:themeFillShade="F2"/>
            <w:vAlign w:val="center"/>
          </w:tcPr>
          <w:p w14:paraId="65401381" w14:textId="2A2B845B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747152">
              <w:rPr>
                <w:rFonts w:ascii="Times New Roman" w:hAnsi="Times New Roman" w:cs="Times New Roman"/>
                <w:sz w:val="22"/>
              </w:rPr>
              <w:t>Manufacturer information</w:t>
            </w:r>
          </w:p>
        </w:tc>
        <w:tc>
          <w:tcPr>
            <w:tcW w:w="1891" w:type="dxa"/>
            <w:shd w:val="clear" w:color="auto" w:fill="F2F2F2" w:themeFill="background1" w:themeFillShade="F2"/>
            <w:vAlign w:val="center"/>
            <w:hideMark/>
          </w:tcPr>
          <w:p w14:paraId="35778B22" w14:textId="009EC033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Initial RBD mutant binding screen</w:t>
            </w:r>
          </w:p>
        </w:tc>
      </w:tr>
      <w:tr w:rsidR="00747152" w:rsidRPr="004C6A3C" w14:paraId="31CE0D7C" w14:textId="77777777" w:rsidTr="00747152">
        <w:trPr>
          <w:trHeight w:hRule="exact" w:val="964"/>
          <w:tblCellSpacing w:w="15" w:type="dxa"/>
        </w:trPr>
        <w:tc>
          <w:tcPr>
            <w:tcW w:w="2790" w:type="dxa"/>
            <w:vAlign w:val="center"/>
            <w:hideMark/>
          </w:tcPr>
          <w:p w14:paraId="0CE06C63" w14:textId="77777777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E484K/N501Y</w:t>
            </w:r>
          </w:p>
        </w:tc>
        <w:tc>
          <w:tcPr>
            <w:tcW w:w="4365" w:type="dxa"/>
            <w:vAlign w:val="center"/>
            <w:hideMark/>
          </w:tcPr>
          <w:p w14:paraId="18AADCD2" w14:textId="77777777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E484K, N501Y</w:t>
            </w:r>
          </w:p>
        </w:tc>
        <w:tc>
          <w:tcPr>
            <w:tcW w:w="1387" w:type="dxa"/>
            <w:vAlign w:val="center"/>
          </w:tcPr>
          <w:p w14:paraId="3C1E5CAF" w14:textId="1F56A603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747152">
              <w:rPr>
                <w:rFonts w:ascii="Times New Roman" w:hAnsi="Times New Roman" w:cs="Times New Roman"/>
                <w:sz w:val="22"/>
              </w:rPr>
              <w:t>Manufacturer information</w:t>
            </w:r>
          </w:p>
        </w:tc>
        <w:tc>
          <w:tcPr>
            <w:tcW w:w="1891" w:type="dxa"/>
            <w:vAlign w:val="center"/>
            <w:hideMark/>
          </w:tcPr>
          <w:p w14:paraId="6DE6295F" w14:textId="663937CB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Initial RBD mutant binding screen</w:t>
            </w:r>
          </w:p>
        </w:tc>
      </w:tr>
      <w:tr w:rsidR="00747152" w:rsidRPr="004C6A3C" w14:paraId="7937A0AC" w14:textId="77777777" w:rsidTr="00747152">
        <w:trPr>
          <w:trHeight w:hRule="exact" w:val="964"/>
          <w:tblCellSpacing w:w="15" w:type="dxa"/>
        </w:trPr>
        <w:tc>
          <w:tcPr>
            <w:tcW w:w="2790" w:type="dxa"/>
            <w:shd w:val="clear" w:color="auto" w:fill="F2F2F2" w:themeFill="background1" w:themeFillShade="F2"/>
            <w:vAlign w:val="center"/>
            <w:hideMark/>
          </w:tcPr>
          <w:p w14:paraId="48E81E25" w14:textId="77777777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L452R/E484Q</w:t>
            </w:r>
          </w:p>
        </w:tc>
        <w:tc>
          <w:tcPr>
            <w:tcW w:w="4365" w:type="dxa"/>
            <w:shd w:val="clear" w:color="auto" w:fill="F2F2F2" w:themeFill="background1" w:themeFillShade="F2"/>
            <w:vAlign w:val="center"/>
            <w:hideMark/>
          </w:tcPr>
          <w:p w14:paraId="0BD951F4" w14:textId="77777777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L452R, E484Q</w:t>
            </w:r>
          </w:p>
        </w:tc>
        <w:tc>
          <w:tcPr>
            <w:tcW w:w="1387" w:type="dxa"/>
            <w:shd w:val="clear" w:color="auto" w:fill="F2F2F2" w:themeFill="background1" w:themeFillShade="F2"/>
            <w:vAlign w:val="center"/>
          </w:tcPr>
          <w:p w14:paraId="06531DA6" w14:textId="099162A6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747152">
              <w:rPr>
                <w:rFonts w:ascii="Times New Roman" w:hAnsi="Times New Roman" w:cs="Times New Roman"/>
                <w:sz w:val="22"/>
              </w:rPr>
              <w:t>Manufacturer information</w:t>
            </w:r>
          </w:p>
        </w:tc>
        <w:tc>
          <w:tcPr>
            <w:tcW w:w="1891" w:type="dxa"/>
            <w:shd w:val="clear" w:color="auto" w:fill="F2F2F2" w:themeFill="background1" w:themeFillShade="F2"/>
            <w:vAlign w:val="center"/>
            <w:hideMark/>
          </w:tcPr>
          <w:p w14:paraId="2B29AF52" w14:textId="73D67BAA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Initial RBD mutant binding screen</w:t>
            </w:r>
          </w:p>
        </w:tc>
      </w:tr>
      <w:tr w:rsidR="00747152" w:rsidRPr="004C6A3C" w14:paraId="161B19EB" w14:textId="77777777" w:rsidTr="00747152">
        <w:trPr>
          <w:trHeight w:hRule="exact" w:val="964"/>
          <w:tblCellSpacing w:w="15" w:type="dxa"/>
        </w:trPr>
        <w:tc>
          <w:tcPr>
            <w:tcW w:w="2790" w:type="dxa"/>
            <w:vAlign w:val="center"/>
            <w:hideMark/>
          </w:tcPr>
          <w:p w14:paraId="661BD60D" w14:textId="77777777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L452R/T478K</w:t>
            </w:r>
          </w:p>
        </w:tc>
        <w:tc>
          <w:tcPr>
            <w:tcW w:w="4365" w:type="dxa"/>
            <w:vAlign w:val="center"/>
            <w:hideMark/>
          </w:tcPr>
          <w:p w14:paraId="54EF9C65" w14:textId="77777777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L452R, T478K</w:t>
            </w:r>
          </w:p>
        </w:tc>
        <w:tc>
          <w:tcPr>
            <w:tcW w:w="1387" w:type="dxa"/>
            <w:vAlign w:val="center"/>
          </w:tcPr>
          <w:p w14:paraId="045EDE89" w14:textId="5058F0B5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747152">
              <w:rPr>
                <w:rFonts w:ascii="Times New Roman" w:hAnsi="Times New Roman" w:cs="Times New Roman"/>
                <w:sz w:val="22"/>
              </w:rPr>
              <w:t>Manufacturer information</w:t>
            </w:r>
          </w:p>
        </w:tc>
        <w:tc>
          <w:tcPr>
            <w:tcW w:w="1891" w:type="dxa"/>
            <w:vAlign w:val="center"/>
            <w:hideMark/>
          </w:tcPr>
          <w:p w14:paraId="074FA935" w14:textId="3DA52A91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Initial RBD mutant binding screen</w:t>
            </w:r>
          </w:p>
        </w:tc>
      </w:tr>
      <w:tr w:rsidR="00747152" w:rsidRPr="004C6A3C" w14:paraId="41E73512" w14:textId="77777777" w:rsidTr="00747152">
        <w:trPr>
          <w:trHeight w:val="997"/>
          <w:tblCellSpacing w:w="15" w:type="dxa"/>
        </w:trPr>
        <w:tc>
          <w:tcPr>
            <w:tcW w:w="2790" w:type="dxa"/>
            <w:shd w:val="clear" w:color="auto" w:fill="F2F2F2" w:themeFill="background1" w:themeFillShade="F2"/>
            <w:vAlign w:val="center"/>
            <w:hideMark/>
          </w:tcPr>
          <w:p w14:paraId="28BE00AC" w14:textId="77777777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Omicron B.1.1.529 / BA.1 RBD</w:t>
            </w:r>
          </w:p>
        </w:tc>
        <w:tc>
          <w:tcPr>
            <w:tcW w:w="4365" w:type="dxa"/>
            <w:shd w:val="clear" w:color="auto" w:fill="F2F2F2" w:themeFill="background1" w:themeFillShade="F2"/>
            <w:vAlign w:val="center"/>
            <w:hideMark/>
          </w:tcPr>
          <w:p w14:paraId="1C2C9815" w14:textId="77777777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G339D, S371L, S373P, S375F, K417N, N440K, G446S, S477N, T478K, E484A, Q493R, G496S, Q498R, N501Y, Y505H</w:t>
            </w:r>
          </w:p>
        </w:tc>
        <w:tc>
          <w:tcPr>
            <w:tcW w:w="1387" w:type="dxa"/>
            <w:shd w:val="clear" w:color="auto" w:fill="F2F2F2" w:themeFill="background1" w:themeFillShade="F2"/>
          </w:tcPr>
          <w:p w14:paraId="0094B0D2" w14:textId="45AB30DE" w:rsidR="00747152" w:rsidRPr="003C5F02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aXU8L0F1dGhvcj48WWVhcj4yMDIyPC9ZZWFyPjxSZWNO
dW0+NTwvUmVjTnVtPjxEaXNwbGF5VGV4dD4oTGl1IGV0IGFsLiwgMjAyMik8L0Rpc3BsYXlUZXh0
PjxyZWNvcmQ+PHJlYy1udW1iZXI+NTwvcmVjLW51bWJlcj48Zm9yZWlnbi1rZXlzPjxrZXkgYXBw
PSJFTiIgZGItaWQ9InR2eDAwMjJyM2UwMmRvZTJhYWU1dHp0NGZ4d3NlNXM5cnQwOSIgdGltZXN0
YW1wPSIxNzc0ODM1OTkxIj41PC9rZXk+PC9mb3JlaWduLWtleXM+PHJlZi10eXBlIG5hbWU9Ikpv
dXJuYWwgQXJ0aWNsZSI+MTc8L3JlZi10eXBlPjxjb250cmlidXRvcnM+PGF1dGhvcnM+PGF1dGhv
cj5MaXUsIEwuPC9hdXRob3I+PGF1dGhvcj5Ja2V0YW5pLCBTLjwvYXV0aG9yPjxhdXRob3I+R3Vv
LCBZLjwvYXV0aG9yPjxhdXRob3I+Q2hhbiwgSi4gRi48L2F1dGhvcj48YXV0aG9yPldhbmcsIE0u
PC9hdXRob3I+PGF1dGhvcj5MaXUsIEwuPC9hdXRob3I+PGF1dGhvcj5MdW8sIFkuPC9hdXRob3I+
PGF1dGhvcj5DaHUsIEguPC9hdXRob3I+PGF1dGhvcj5IdWFuZywgWS48L2F1dGhvcj48YXV0aG9y
Pk5haXIsIE0uIFMuPC9hdXRob3I+PGF1dGhvcj5ZdSwgSi48L2F1dGhvcj48YXV0aG9yPkNoaWss
IEsuIEsuPC9hdXRob3I+PGF1dGhvcj5ZdWVuLCBULiBULjwvYXV0aG9yPjxhdXRob3I+WW9vbiwg
Qy48L2F1dGhvcj48YXV0aG9yPlRvLCBLLiBLLjwvYXV0aG9yPjxhdXRob3I+Q2hlbiwgSC48L2F1
dGhvcj48YXV0aG9yPllpbiwgTS4gVC48L2F1dGhvcj48YXV0aG9yPlNvYmllc3pjenlrLCBNLiBF
LjwvYXV0aG9yPjxhdXRob3I+SHVhbmcsIFkuPC9hdXRob3I+PGF1dGhvcj5XYW5nLCBILiBILjwv
YXV0aG9yPjxhdXRob3I+U2hlbmcsIFouPC9hdXRob3I+PGF1dGhvcj5ZdWVuLCBLLiBZLjwvYXV0
aG9yPjxhdXRob3I+SG8sIEQuIEQuPC9hdXRob3I+PC9hdXRob3JzPjwvY29udHJpYnV0b3JzPjxh
dXRoLWFkZHJlc3M+QWFyb24gRGlhbW9uZCBBSURTIFJlc2VhcmNoIENlbnRlciwgQ29sdW1iaWEg
VW5pdmVyc2l0eSBWYWdlbG9zIENvbGxlZ2Ugb2YgUGh5c2ljaWFucyBhbmQgU3VyZ2VvbnMsIE5l
dyBZb3JrLCBOWSwgVVNBLiYjeEQ7RGVwYXJ0bWVudCBvZiBNaWNyb2Jpb2xvZ3kgYW5kIEltbXVu
b2xvZ3ksIENvbHVtYmlhIFVuaXZlcnNpdHkgVmFnZWxvcyBDb2xsZWdlIG9mIFBoeXNpY2lhbnMg
YW5kIFN1cmdlb25zLCBOZXcgWW9yaywgTlksIFVTQS4mI3hEO1N0YXRlIEtleSBMYWJvcmF0b3J5
IG9mIEVtZXJnaW5nIEluZmVjdGlvdXMgRGlzZWFzZXMsIENhcm9sIFl1IENlbnRyZSBmb3IgSW5m
ZWN0aW9uLCBEZXBhcnRtZW50IG9mIE1pY3JvYmlvbG9neSwgTGkgS2EgU2hpbmcgRmFjdWx0eSBv
ZiBNZWRpY2luZSwgVGhlIFVuaXZlcnNpdHkgb2YgSG9uZyBLb25nLCBIb25nIEtvbmcgU3BlY2lh
bCBBZG1pbmlzdHJhdGl2ZSBSZWdpb24sIENoaW5hLiYjeEQ7Q2VudHJlIGZvciBWaXJvbG9neSwg
VmFjY2lub2xvZ3kgYW5kIFRoZXJhcGV1dGljcywgSG9uZyBLb25nIFNwZWNpYWwgQWRtaW5pc3Ry
YXRpdmUgUmVnaW9uLCBDaGluYS4mI3hEO0RlcGFydG1lbnQgb2YgU3lzdGVtcyBCaW9sb2d5LCBD
b2x1bWJpYSBVbml2ZXJzaXR5IFZhZ2Vsb3MgQ29sbGVnZSBvZiBQaHlzaWNpYW5zIGFuZCBTdXJn
ZW9ucywgTmV3IFlvcmssIE5ZLCBVU0EuJiN4RDtEaXZpc2lvbiBvZiBJbmZlY3Rpb3VzIERpc2Vh
c2VzLCBEZXBhcnRtZW50IG9mIE1lZGljaW5lLCBDb2x1bWJpYSBVbml2ZXJzaXR5IFZhZ2Vsb3Mg
Q29sbGVnZSBvZiBQaHlzaWNpYW5zIGFuZCBTdXJnZW9ucywgTmV3IFlvcmssIE5ZLCBVU0EuJiN4
RDtBYXJvbiBEaWFtb25kIEFJRFMgUmVzZWFyY2ggQ2VudGVyLCBDb2x1bWJpYSBVbml2ZXJzaXR5
IFZhZ2Vsb3MgQ29sbGVnZSBvZiBQaHlzaWNpYW5zIGFuZCBTdXJnZW9ucywgTmV3IFlvcmssIE5Z
LCBVU0EuIGRoMjk5NEBjdW1jLmNvbHVtYmlhLmVkdS4mI3hEO0RlcGFydG1lbnQgb2YgTWljcm9i
aW9sb2d5IGFuZCBJbW11bm9sb2d5LCBDb2x1bWJpYSBVbml2ZXJzaXR5IFZhZ2Vsb3MgQ29sbGVn
ZSBvZiBQaHlzaWNpYW5zIGFuZCBTdXJnZW9ucywgTmV3IFlvcmssIE5ZLCBVU0EuIGRoMjk5NEBj
dW1jLmNvbHVtYmlhLmVkdS4mI3hEO0RpdmlzaW9uIG9mIEluZmVjdGlvdXMgRGlzZWFzZXMsIERl
cGFydG1lbnQgb2YgTWVkaWNpbmUsIENvbHVtYmlhIFVuaXZlcnNpdHkgVmFnZWxvcyBDb2xsZWdl
IG9mIFBoeXNpY2lhbnMgYW5kIFN1cmdlb25zLCBOZXcgWW9yaywgTlksIFVTQS4gZGgyOTk0QGN1
bWMuY29sdW1iaWEuZWR1LjwvYXV0aC1hZGRyZXNzPjx0aXRsZXM+PHRpdGxlPlN0cmlraW5nIGFu
dGlib2R5IGV2YXNpb24gbWFuaWZlc3RlZCBieSB0aGUgT21pY3JvbiB2YXJpYW50IG9mIFNBUlMt
Q29WLTI8L3RpdGxlPjxzZWNvbmRhcnktdGl0bGU+TmF0dXJlPC9zZWNvbmRhcnktdGl0bGU+PGFs
dC10aXRsZT5OYXR1cmU8L2FsdC10aXRsZT48L3RpdGxlcz48cGVyaW9kaWNhbD48ZnVsbC10aXRs
ZT5OYXR1cmU8L2Z1bGwtdGl0bGU+PGFiYnItMT5OYXR1cmU8L2FiYnItMT48L3BlcmlvZGljYWw+
PGFsdC1wZXJpb2RpY2FsPjxmdWxsLXRpdGxlPk5hdHVyZTwvZnVsbC10aXRsZT48YWJici0xPk5h
dHVyZTwvYWJici0xPjwvYWx0LXBlcmlvZGljYWw+PHBhZ2VzPjY3Ni02ODE8L3BhZ2VzPjx2b2x1
bWU+NjAyPC92b2x1bWU+PG51bWJlcj43ODk4PC9udW1iZXI+PGVkaXRpb24+MjAyMi8wMS8xMjwv
ZWRpdGlvbj48a2V5d29yZHM+PGtleXdvcmQ+QW50aWJvZGllcywgTW9ub2Nsb25hbC9pbW11bm9s
b2d5PC9rZXl3b3JkPjxrZXl3b3JkPkFudGlib2RpZXMsIE5ldXRyYWxpemluZy9ibG9vZC8qaW1t
dW5vbG9neTwva2V5d29yZD48a2V5d29yZD5BbnRpYm9kaWVzLCBWaXJhbC9ibG9vZC8qaW1tdW5v
bG9neTwva2V5d29yZD48a2V5d29yZD5DT1ZJRC0xOS9ibG9vZC9pbW11bm9sb2d5Lyp2aXJvbG9n
eTwva2V5d29yZD48a2V5d29yZD5DT1ZJRC0xOSBWYWNjaW5lcy9hZG1pbmlzdHJhdGlvbiAmYW1w
OyBkb3NhZ2UvaW1tdW5vbG9neTwva2V5d29yZD48a2V5d29yZD5DZWxsIExpbmU8L2tleXdvcmQ+
PGtleXdvcmQ+Q29udmFsZXNjZW5jZTwva2V5d29yZD48a2V5d29yZD5Fdm9sdXRpb24sIE1vbGVj
dWxhcjwva2V5d29yZD48a2V5d29yZD5IdW1hbnM8L2tleXdvcmQ+PGtleXdvcmQ+SW1tdW5lIEV2
YXNpb24vKmltbXVub2xvZ3k8L2tleXdvcmQ+PGtleXdvcmQ+SW1tdW5lIFNlcmEvaW1tdW5vbG9n
eTwva2V5d29yZD48a2V5d29yZD5JbmhpYml0b3J5IENvbmNlbnRyYXRpb24gNTA8L2tleXdvcmQ+
PGtleXdvcmQ+TW9kZWxzLCBNb2xlY3VsYXI8L2tleXdvcmQ+PGtleXdvcmQ+TXV0YXRpb248L2tl
eXdvcmQ+PGtleXdvcmQ+TmV1dHJhbGl6YXRpb24gVGVzdHM8L2tleXdvcmQ+PGtleXdvcmQ+U0FS
Uy1Db1YtMi9jaGVtaXN0cnkvY2xhc3NpZmljYXRpb24vZ2VuZXRpY3MvKmltbXVub2xvZ3k8L2tl
eXdvcmQ+PGtleXdvcmQ+U3Bpa2UgR2x5Y29wcm90ZWluLCBDb3JvbmF2aXJ1cy9jaGVtaXN0cnkv
Z2VuZXRpY3MvaW1tdW5vbG9neTwva2V5d29yZD48L2tleXdvcmRzPjxkYXRlcz48eWVhcj4yMDIy
PC95ZWFyPjxwdWItZGF0ZXM+PGRhdGU+RmViPC9kYXRlPjwvcHViLWRhdGVzPjwvZGF0ZXM+PGlz
Ym4+MDAyOC0wODM2PC9pc2JuPjxhY2Nlc3Npb24tbnVtPjM1MDE2MTk4PC9hY2Nlc3Npb24tbnVt
Pjx1cmxzPjwvdXJscz48ZWxlY3Ryb25pYy1yZXNvdXJjZS1udW0+MTAuMTAzOC9zNDE1ODYtMDIx
LTA0Mzg4LTA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aXU8L0F1dGhvcj48WWVhcj4yMDIyPC9ZZWFyPjxSZWNO
dW0+NTwvUmVjTnVtPjxEaXNwbGF5VGV4dD4oTGl1IGV0IGFsLiwgMjAyMik8L0Rpc3BsYXlUZXh0
PjxyZWNvcmQ+PHJlYy1udW1iZXI+NTwvcmVjLW51bWJlcj48Zm9yZWlnbi1rZXlzPjxrZXkgYXBw
PSJFTiIgZGItaWQ9InR2eDAwMjJyM2UwMmRvZTJhYWU1dHp0NGZ4d3NlNXM5cnQwOSIgdGltZXN0
YW1wPSIxNzc0ODM1OTkxIj41PC9rZXk+PC9mb3JlaWduLWtleXM+PHJlZi10eXBlIG5hbWU9Ikpv
dXJuYWwgQXJ0aWNsZSI+MTc8L3JlZi10eXBlPjxjb250cmlidXRvcnM+PGF1dGhvcnM+PGF1dGhv
cj5MaXUsIEwuPC9hdXRob3I+PGF1dGhvcj5Ja2V0YW5pLCBTLjwvYXV0aG9yPjxhdXRob3I+R3Vv
LCBZLjwvYXV0aG9yPjxhdXRob3I+Q2hhbiwgSi4gRi48L2F1dGhvcj48YXV0aG9yPldhbmcsIE0u
PC9hdXRob3I+PGF1dGhvcj5MaXUsIEwuPC9hdXRob3I+PGF1dGhvcj5MdW8sIFkuPC9hdXRob3I+
PGF1dGhvcj5DaHUsIEguPC9hdXRob3I+PGF1dGhvcj5IdWFuZywgWS48L2F1dGhvcj48YXV0aG9y
Pk5haXIsIE0uIFMuPC9hdXRob3I+PGF1dGhvcj5ZdSwgSi48L2F1dGhvcj48YXV0aG9yPkNoaWss
IEsuIEsuPC9hdXRob3I+PGF1dGhvcj5ZdWVuLCBULiBULjwvYXV0aG9yPjxhdXRob3I+WW9vbiwg
Qy48L2F1dGhvcj48YXV0aG9yPlRvLCBLLiBLLjwvYXV0aG9yPjxhdXRob3I+Q2hlbiwgSC48L2F1
dGhvcj48YXV0aG9yPllpbiwgTS4gVC48L2F1dGhvcj48YXV0aG9yPlNvYmllc3pjenlrLCBNLiBF
LjwvYXV0aG9yPjxhdXRob3I+SHVhbmcsIFkuPC9hdXRob3I+PGF1dGhvcj5XYW5nLCBILiBILjwv
YXV0aG9yPjxhdXRob3I+U2hlbmcsIFouPC9hdXRob3I+PGF1dGhvcj5ZdWVuLCBLLiBZLjwvYXV0
aG9yPjxhdXRob3I+SG8sIEQuIEQuPC9hdXRob3I+PC9hdXRob3JzPjwvY29udHJpYnV0b3JzPjxh
dXRoLWFkZHJlc3M+QWFyb24gRGlhbW9uZCBBSURTIFJlc2VhcmNoIENlbnRlciwgQ29sdW1iaWEg
VW5pdmVyc2l0eSBWYWdlbG9zIENvbGxlZ2Ugb2YgUGh5c2ljaWFucyBhbmQgU3VyZ2VvbnMsIE5l
dyBZb3JrLCBOWSwgVVNBLiYjeEQ7RGVwYXJ0bWVudCBvZiBNaWNyb2Jpb2xvZ3kgYW5kIEltbXVu
b2xvZ3ksIENvbHVtYmlhIFVuaXZlcnNpdHkgVmFnZWxvcyBDb2xsZWdlIG9mIFBoeXNpY2lhbnMg
YW5kIFN1cmdlb25zLCBOZXcgWW9yaywgTlksIFVTQS4mI3hEO1N0YXRlIEtleSBMYWJvcmF0b3J5
IG9mIEVtZXJnaW5nIEluZmVjdGlvdXMgRGlzZWFzZXMsIENhcm9sIFl1IENlbnRyZSBmb3IgSW5m
ZWN0aW9uLCBEZXBhcnRtZW50IG9mIE1pY3JvYmlvbG9neSwgTGkgS2EgU2hpbmcgRmFjdWx0eSBv
ZiBNZWRpY2luZSwgVGhlIFVuaXZlcnNpdHkgb2YgSG9uZyBLb25nLCBIb25nIEtvbmcgU3BlY2lh
bCBBZG1pbmlzdHJhdGl2ZSBSZWdpb24sIENoaW5hLiYjeEQ7Q2VudHJlIGZvciBWaXJvbG9neSwg
VmFjY2lub2xvZ3kgYW5kIFRoZXJhcGV1dGljcywgSG9uZyBLb25nIFNwZWNpYWwgQWRtaW5pc3Ry
YXRpdmUgUmVnaW9uLCBDaGluYS4mI3hEO0RlcGFydG1lbnQgb2YgU3lzdGVtcyBCaW9sb2d5LCBD
b2x1bWJpYSBVbml2ZXJzaXR5IFZhZ2Vsb3MgQ29sbGVnZSBvZiBQaHlzaWNpYW5zIGFuZCBTdXJn
ZW9ucywgTmV3IFlvcmssIE5ZLCBVU0EuJiN4RDtEaXZpc2lvbiBvZiBJbmZlY3Rpb3VzIERpc2Vh
c2VzLCBEZXBhcnRtZW50IG9mIE1lZGljaW5lLCBDb2x1bWJpYSBVbml2ZXJzaXR5IFZhZ2Vsb3Mg
Q29sbGVnZSBvZiBQaHlzaWNpYW5zIGFuZCBTdXJnZW9ucywgTmV3IFlvcmssIE5ZLCBVU0EuJiN4
RDtBYXJvbiBEaWFtb25kIEFJRFMgUmVzZWFyY2ggQ2VudGVyLCBDb2x1bWJpYSBVbml2ZXJzaXR5
IFZhZ2Vsb3MgQ29sbGVnZSBvZiBQaHlzaWNpYW5zIGFuZCBTdXJnZW9ucywgTmV3IFlvcmssIE5Z
LCBVU0EuIGRoMjk5NEBjdW1jLmNvbHVtYmlhLmVkdS4mI3hEO0RlcGFydG1lbnQgb2YgTWljcm9i
aW9sb2d5IGFuZCBJbW11bm9sb2d5LCBDb2x1bWJpYSBVbml2ZXJzaXR5IFZhZ2Vsb3MgQ29sbGVn
ZSBvZiBQaHlzaWNpYW5zIGFuZCBTdXJnZW9ucywgTmV3IFlvcmssIE5ZLCBVU0EuIGRoMjk5NEBj
dW1jLmNvbHVtYmlhLmVkdS4mI3hEO0RpdmlzaW9uIG9mIEluZmVjdGlvdXMgRGlzZWFzZXMsIERl
cGFydG1lbnQgb2YgTWVkaWNpbmUsIENvbHVtYmlhIFVuaXZlcnNpdHkgVmFnZWxvcyBDb2xsZWdl
IG9mIFBoeXNpY2lhbnMgYW5kIFN1cmdlb25zLCBOZXcgWW9yaywgTlksIFVTQS4gZGgyOTk0QGN1
bWMuY29sdW1iaWEuZWR1LjwvYXV0aC1hZGRyZXNzPjx0aXRsZXM+PHRpdGxlPlN0cmlraW5nIGFu
dGlib2R5IGV2YXNpb24gbWFuaWZlc3RlZCBieSB0aGUgT21pY3JvbiB2YXJpYW50IG9mIFNBUlMt
Q29WLTI8L3RpdGxlPjxzZWNvbmRhcnktdGl0bGU+TmF0dXJlPC9zZWNvbmRhcnktdGl0bGU+PGFs
dC10aXRsZT5OYXR1cmU8L2FsdC10aXRsZT48L3RpdGxlcz48cGVyaW9kaWNhbD48ZnVsbC10aXRs
ZT5OYXR1cmU8L2Z1bGwtdGl0bGU+PGFiYnItMT5OYXR1cmU8L2FiYnItMT48L3BlcmlvZGljYWw+
PGFsdC1wZXJpb2RpY2FsPjxmdWxsLXRpdGxlPk5hdHVyZTwvZnVsbC10aXRsZT48YWJici0xPk5h
dHVyZTwvYWJici0xPjwvYWx0LXBlcmlvZGljYWw+PHBhZ2VzPjY3Ni02ODE8L3BhZ2VzPjx2b2x1
bWU+NjAyPC92b2x1bWU+PG51bWJlcj43ODk4PC9udW1iZXI+PGVkaXRpb24+MjAyMi8wMS8xMjwv
ZWRpdGlvbj48a2V5d29yZHM+PGtleXdvcmQ+QW50aWJvZGllcywgTW9ub2Nsb25hbC9pbW11bm9s
b2d5PC9rZXl3b3JkPjxrZXl3b3JkPkFudGlib2RpZXMsIE5ldXRyYWxpemluZy9ibG9vZC8qaW1t
dW5vbG9neTwva2V5d29yZD48a2V5d29yZD5BbnRpYm9kaWVzLCBWaXJhbC9ibG9vZC8qaW1tdW5v
bG9neTwva2V5d29yZD48a2V5d29yZD5DT1ZJRC0xOS9ibG9vZC9pbW11bm9sb2d5Lyp2aXJvbG9n
eTwva2V5d29yZD48a2V5d29yZD5DT1ZJRC0xOSBWYWNjaW5lcy9hZG1pbmlzdHJhdGlvbiAmYW1w
OyBkb3NhZ2UvaW1tdW5vbG9neTwva2V5d29yZD48a2V5d29yZD5DZWxsIExpbmU8L2tleXdvcmQ+
PGtleXdvcmQ+Q29udmFsZXNjZW5jZTwva2V5d29yZD48a2V5d29yZD5Fdm9sdXRpb24sIE1vbGVj
dWxhcjwva2V5d29yZD48a2V5d29yZD5IdW1hbnM8L2tleXdvcmQ+PGtleXdvcmQ+SW1tdW5lIEV2
YXNpb24vKmltbXVub2xvZ3k8L2tleXdvcmQ+PGtleXdvcmQ+SW1tdW5lIFNlcmEvaW1tdW5vbG9n
eTwva2V5d29yZD48a2V5d29yZD5JbmhpYml0b3J5IENvbmNlbnRyYXRpb24gNTA8L2tleXdvcmQ+
PGtleXdvcmQ+TW9kZWxzLCBNb2xlY3VsYXI8L2tleXdvcmQ+PGtleXdvcmQ+TXV0YXRpb248L2tl
eXdvcmQ+PGtleXdvcmQ+TmV1dHJhbGl6YXRpb24gVGVzdHM8L2tleXdvcmQ+PGtleXdvcmQ+U0FS
Uy1Db1YtMi9jaGVtaXN0cnkvY2xhc3NpZmljYXRpb24vZ2VuZXRpY3MvKmltbXVub2xvZ3k8L2tl
eXdvcmQ+PGtleXdvcmQ+U3Bpa2UgR2x5Y29wcm90ZWluLCBDb3JvbmF2aXJ1cy9jaGVtaXN0cnkv
Z2VuZXRpY3MvaW1tdW5vbG9neTwva2V5d29yZD48L2tleXdvcmRzPjxkYXRlcz48eWVhcj4yMDIy
PC95ZWFyPjxwdWItZGF0ZXM+PGRhdGU+RmViPC9kYXRlPjwvcHViLWRhdGVzPjwvZGF0ZXM+PGlz
Ym4+MDAyOC0wODM2PC9pc2JuPjxhY2Nlc3Npb24tbnVtPjM1MDE2MTk4PC9hY2Nlc3Npb24tbnVt
Pjx1cmxzPjwvdXJscz48ZWxlY3Ryb25pYy1yZXNvdXJjZS1udW0+MTAuMTAzOC9zNDE1ODYtMDIx
LTA0Mzg4LTA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</w:rPr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(Liu et al., 2022)</w:t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891" w:type="dxa"/>
            <w:shd w:val="clear" w:color="auto" w:fill="F2F2F2" w:themeFill="background1" w:themeFillShade="F2"/>
            <w:vAlign w:val="center"/>
            <w:hideMark/>
          </w:tcPr>
          <w:p w14:paraId="75D3300C" w14:textId="468BE9C9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3C5F02">
              <w:rPr>
                <w:rFonts w:ascii="Times New Roman" w:hAnsi="Times New Roman" w:cs="Times New Roman"/>
                <w:sz w:val="22"/>
              </w:rPr>
              <w:t>Binding and kinetic analyses</w:t>
            </w:r>
          </w:p>
        </w:tc>
      </w:tr>
      <w:tr w:rsidR="00747152" w:rsidRPr="004C6A3C" w14:paraId="3DF2DF90" w14:textId="77777777" w:rsidTr="00747152">
        <w:trPr>
          <w:trHeight w:val="997"/>
          <w:tblCellSpacing w:w="15" w:type="dxa"/>
        </w:trPr>
        <w:tc>
          <w:tcPr>
            <w:tcW w:w="2790" w:type="dxa"/>
            <w:vAlign w:val="center"/>
            <w:hideMark/>
          </w:tcPr>
          <w:p w14:paraId="5DEBBEFE" w14:textId="77777777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Omicron BA.2 RBD</w:t>
            </w:r>
          </w:p>
        </w:tc>
        <w:tc>
          <w:tcPr>
            <w:tcW w:w="4365" w:type="dxa"/>
            <w:vAlign w:val="center"/>
            <w:hideMark/>
          </w:tcPr>
          <w:p w14:paraId="380AECBE" w14:textId="77777777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G339D, S371F, S373P, S375F, T376A, D405N, R408S, K417N, N440K, S477N, T478K, E484A, Q493R, Q498R, N501Y, Y505H</w:t>
            </w:r>
          </w:p>
        </w:tc>
        <w:tc>
          <w:tcPr>
            <w:tcW w:w="1387" w:type="dxa"/>
          </w:tcPr>
          <w:p w14:paraId="11CA90F3" w14:textId="673926C3" w:rsidR="00747152" w:rsidRPr="003C5F02" w:rsidRDefault="006159AD" w:rsidP="00747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YW88L0F1dGhvcj48WWVhcj4yMDIyPC9ZZWFyPjxSZWNO
dW0+MzwvUmVjTnVtPjxEaXNwbGF5VGV4dD4oQ2FvIGV0IGFsLiwgMjAyMik8L0Rpc3BsYXlUZXh0
PjxyZWNvcmQ+PHJlYy1udW1iZXI+MzwvcmVjLW51bWJlcj48Zm9yZWlnbi1rZXlzPjxrZXkgYXBw
PSJFTiIgZGItaWQ9InR2eDAwMjJyM2UwMmRvZTJhYWU1dHp0NGZ4d3NlNXM5cnQwOSIgdGltZXN0
YW1wPSIxNzc0ODM1OTkxIj4zPC9rZXk+PC9mb3JlaWduLWtleXM+PHJlZi10eXBlIG5hbWU9Ikpv
dXJuYWwgQXJ0aWNsZSI+MTc8L3JlZi10eXBlPjxjb250cmlidXRvcnM+PGF1dGhvcnM+PGF1dGhv
cj5DYW8sIFkuPC9hdXRob3I+PGF1dGhvcj5ZaXNpbWF5aSwgQS48L2F1dGhvcj48YXV0aG9yPkpp
YW4sIEYuPC9hdXRob3I+PGF1dGhvcj5Tb25nLCBXLjwvYXV0aG9yPjxhdXRob3I+WGlhbywgVC48
L2F1dGhvcj48YXV0aG9yPldhbmcsIEwuPC9hdXRob3I+PGF1dGhvcj5EdSwgUy48L2F1dGhvcj48
YXV0aG9yPldhbmcsIEouPC9hdXRob3I+PGF1dGhvcj5MaSwgUS48L2F1dGhvcj48YXV0aG9yPkNo
ZW4sIFguPC9hdXRob3I+PGF1dGhvcj5ZdSwgWS48L2F1dGhvcj48YXV0aG9yPldhbmcsIFAuPC9h
dXRob3I+PGF1dGhvcj5aaGFuZywgWi48L2F1dGhvcj48YXV0aG9yPkxpdSwgUC48L2F1dGhvcj48
YXV0aG9yPkFuLCBSLjwvYXV0aG9yPjxhdXRob3I+SGFvLCBYLjwvYXV0aG9yPjxhdXRob3I+V2Fu
ZywgWS48L2F1dGhvcj48YXV0aG9yPldhbmcsIEouPC9hdXRob3I+PGF1dGhvcj5GZW5nLCBSLjwv
YXV0aG9yPjxhdXRob3I+U3VuLCBILjwvYXV0aG9yPjxhdXRob3I+WmhhbywgTC48L2F1dGhvcj48
YXV0aG9yPlpoYW5nLCBXLjwvYXV0aG9yPjxhdXRob3I+WmhhbywgRC48L2F1dGhvcj48YXV0aG9y
PlpoZW5nLCBKLjwvYXV0aG9yPjxhdXRob3I+WXUsIEwuPC9hdXRob3I+PGF1dGhvcj5MaSwgQy48
L2F1dGhvcj48YXV0aG9yPlpoYW5nLCBOLjwvYXV0aG9yPjxhdXRob3I+V2FuZywgUi48L2F1dGhv
cj48YXV0aG9yPk5pdSwgWC48L2F1dGhvcj48YXV0aG9yPllhbmcsIFMuPC9hdXRob3I+PGF1dGhv
cj5Tb25nLCBYLjwvYXV0aG9yPjxhdXRob3I+Q2hhaSwgWS48L2F1dGhvcj48YXV0aG9yPkh1LCBZ
LjwvYXV0aG9yPjxhdXRob3I+U2hpLCBZLjwvYXV0aG9yPjxhdXRob3I+WmhlbmcsIEwuPC9hdXRo
b3I+PGF1dGhvcj5MaSwgWi48L2F1dGhvcj48YXV0aG9yPkd1LCBRLjwvYXV0aG9yPjxhdXRob3I+
U2hhbywgRi48L2F1dGhvcj48YXV0aG9yPkh1YW5nLCBXLjwvYXV0aG9yPjxhdXRob3I+SmluLCBS
LjwvYXV0aG9yPjxhdXRob3I+U2hlbiwgWi48L2F1dGhvcj48YXV0aG9yPldhbmcsIFkuPC9hdXRo
b3I+PGF1dGhvcj5XYW5nLCBYLjwvYXV0aG9yPjxhdXRob3I+WGlhbywgSi48L2F1dGhvcj48YXV0
aG9yPlhpZSwgWC4gUy48L2F1dGhvcj48L2F1dGhvcnM+PC9jb250cmlidXRvcnM+PGF1dGgtYWRk
cmVzcz5CaW9tZWRpY2FsIFBpb25lZXJpbmcgSW5ub3ZhdGlvbiBDZW50ZXIgKEJJT1BJQyksIFBl
a2luZyBVbml2ZXJzaXR5LCBCZWlqaW5nLCBQLiBSLiBDaGluYS4geXVubG9uZ2Nhb0Bwa3UuZWR1
LmNuLiYjeEQ7Q2hhbmdwaW5nIExhYm9yYXRvcnksIEJlaWppbmcsIFAuIFIuIENoaW5hLiB5dW5s
b25nY2FvQHBrdS5lZHUuY24uJiN4RDtCaW9tZWRpY2FsIFBpb25lZXJpbmcgSW5ub3ZhdGlvbiBD
ZW50ZXIgKEJJT1BJQyksIFBla2luZyBVbml2ZXJzaXR5LCBCZWlqaW5nLCBQLiBSLiBDaGluYS4m
I3hEO1NjaG9vbCBvZiBMaWZlIFNjaWVuY2VzLCBQZWtpbmcgVW5pdmVyc2l0eSwgQmVpamluZywg
UC4gUi4gQ2hpbmEuJiN4RDtDb2xsZWdlIG9mIENoZW1pc3RyeSBhbmQgTW9sZWN1bGFyIEVuZ2lu
ZWVyaW5nLCBQZWtpbmcgVW5pdmVyc2l0eSwgQmVpamluZywgUC4gUi4gQ2hpbmEuJiN4RDtKb2lu
dCBHcmFkdWF0ZSBQcm9ncmFtIG9mIFBla2luZy1Uc2luZ2h1YS1OSUJTLCBBY2FkZW15IGZvciBB
ZHZhbmNlZCBJbnRlcmRpc2NpcGxpbmFyeSBTdHVkaWVzLCBQZWtpbmcgVW5pdmVyc2l0eSwgQmVp
amluZywgUC4gUi4gQ2hpbmEuJiN4RDtDQVMgS2V5IExhYm9yYXRvcnkgb2YgSW5mZWN0aW9uIGFu
ZCBJbW11bml0eSwgTmF0aW9uYWwgTGFib3JhdG9yeSBvZiBNYWNyb21vbGVjdWxlcywgSW5zdGl0
dXRlIG9mIEJpb3BoeXNpY3MsIENoaW5lc2UgQWNhZGVteSBvZiBTY2llbmNlcywgQmVpamluZywg
UC4gUi4gQ2hpbmEuJiN4RDtEaXZpc2lvbiBvZiBISVYvQUlEUyBhbmQgU2V4LXRyYW5zbWl0dGVk
IFZpcnVzIFZhY2NpbmVzLCBJbnN0aXR1dGUgZm9yIEJpb2xvZ2ljYWwgUHJvZHVjdCBDb250cm9s
LCBOYXRpb25hbCBJbnN0aXR1dGVzIGZvciBGb29kIGFuZCBEcnVnIENvbnRyb2wgKE5JRkRDKSwg
QmVpamluZywgUC4gUi4gQ2hpbmEuJiN4RDtJbnN0aXR1dGUgZm9yIEltbXVub2xvZ3ksIENvbGxl
Z2Ugb2YgTGlmZSBTY2llbmNlcywgTmFua2FpIFVuaXZlcnNpdHksIFRpYW5qaW4sIFAuIFIuIENo
aW5hLiYjeEQ7Q2hhbmdwaW5nIExhYm9yYXRvcnksIEJlaWppbmcsIFAuIFIuIENoaW5hLiYjeEQ7
QmVpamluZyBEaXRhbiBIb3NwaXRhbCwgQ2FwaXRhbCBNZWRpY2FsIFVuaXZlcnNpdHksIEJlaWpp
bmcsIFAuIFIuIENoaW5hLiYjeEQ7UGVraW5nLVRzaW5naHVhIENlbnRlciBmb3IgTGlmZSBTY2ll
bmNlcywgUGVraW5nIFVuaXZlcnNpdHksIEJlaWppbmcsIFAuIFIuIENoaW5hLiYjeEQ7QWNhZGVt
eSBmb3IgQWR2YW5jZWQgSW50ZXJkaXNjaXBsaW5hcnkgU3R1ZGllcywgUGVraW5nIFVuaXZlcnNp
dHksIEJlaWppbmcsIFAuIFIuIENoaW5hLiYjeEQ7T3JnYW4gVHJhbnNwbGFudCBDZW50ZXIsIE5I
QyBLZXkgTGFib3JhdG9yeSBmb3IgQ3JpdGljYWwgQ2FyZSBNZWRpY2luZSwgVGlhbmppbiBGaXJz
dCBDZW50cmFsIEhvc3BpdGFsLCBOYW5rYWkgVW5pdmVyc2l0eSwgVGlhbmppbiwgUC4gUi4gQ2hp
bmEuIHpob25neWFuZ3NoZW5AbmFua2FpLmVkdS5jbi4mI3hEO0NoYW5ncGluZyBMYWJvcmF0b3J5
LCBCZWlqaW5nLCBQLiBSLiBDaGluYS4gd2FuZ3ljQG5pZmRjLm9yZy5jbi4mI3hEO0RpdmlzaW9u
IG9mIEhJVi9BSURTIGFuZCBTZXgtdHJhbnNtaXR0ZWQgVmlydXMgVmFjY2luZXMsIEluc3RpdHV0
ZSBmb3IgQmlvbG9naWNhbCBQcm9kdWN0IENvbnRyb2wsIE5hdGlvbmFsIEluc3RpdHV0ZXMgZm9y
IEZvb2QgYW5kIERydWcgQ29udHJvbCAoTklGREMpLCBCZWlqaW5nLCBQLiBSLiBDaGluYS4gd2Fu
Z3ljQG5pZmRjLm9yZy5jbi4mI3hEO0NoYW5ncGluZyBMYWJvcmF0b3J5LCBCZWlqaW5nLCBQLiBS
LiBDaGluYS4geGlhbmd4aUBpYnAuYWMuY24uJiN4RDtDQVMgS2V5IExhYm9yYXRvcnkgb2YgSW5m
ZWN0aW9uIGFuZCBJbW11bml0eSwgTmF0aW9uYWwgTGFib3JhdG9yeSBvZiBNYWNyb21vbGVjdWxl
cywgSW5zdGl0dXRlIG9mIEJpb3BoeXNpY3MsIENoaW5lc2UgQWNhZGVteSBvZiBTY2llbmNlcywg
QmVpamluZywgUC4gUi4gQ2hpbmEuIHhpYW5neGlAaWJwLmFjLmNuLiYjeEQ7Q2hhbmdwaW5nIExh
Ym9yYXRvcnksIEJlaWppbmcsIFAuIFIuIENoaW5hLiBqdW55dXhpYW9AcGt1LmVkdS5jbi4mI3hE
O1NjaG9vbCBvZiBMaWZlIFNjaWVuY2VzLCBQZWtpbmcgVW5pdmVyc2l0eSwgQmVpamluZywgUC4g
Ui4gQ2hpbmEuIGp1bnl1eGlhb0Bwa3UuZWR1LmNuLiYjeEQ7UGVraW5nLVRzaW5naHVhIENlbnRl
ciBmb3IgTGlmZSBTY2llbmNlcywgUGVraW5nIFVuaXZlcnNpdHksIEJlaWppbmcsIFAuIFIuIENo
aW5hLiBqdW55dXhpYW9AcGt1LmVkdS5jbi4mI3hEO0FjYWRlbXkgZm9yIEFkdmFuY2VkIEludGVy
ZGlzY2lwbGluYXJ5IFN0dWRpZXMsIFBla2luZyBVbml2ZXJzaXR5LCBCZWlqaW5nLCBQLiBSLiBD
aGluYS4ganVueXV4aWFvQHBrdS5lZHUuY24uJiN4RDtCaW9tZWRpY2FsIFBpb25lZXJpbmcgSW5u
b3ZhdGlvbiBDZW50ZXIgKEJJT1BJQyksIFBla2luZyBVbml2ZXJzaXR5LCBCZWlqaW5nLCBQLiBS
LiBDaGluYS4gc3VubmV5eGllQGJpb3BpYy5wa3UuZWR1LmNuLiYjeEQ7Q2hhbmdwaW5nIExhYm9y
YXRvcnksIEJlaWppbmcsIFAuIFIuIENoaW5hLiBzdW5uZXl4aWVAYmlvcGljLnBrdS5lZHUuY24u
PC9hdXRoLWFkZHJlc3M+PHRpdGxlcz48dGl0bGU+QkEuMi4xMi4xLCBCQS40IGFuZCBCQS41IGVz
Y2FwZSBhbnRpYm9kaWVzIGVsaWNpdGVkIGJ5IE9taWNyb24gaW5mZWN0aW9uPC90aXRsZT48c2Vj
b25kYXJ5LXRpdGxlPk5hdHVyZTwvc2Vjb25kYXJ5LXRpdGxlPjxhbHQtdGl0bGU+TmF0dXJlPC9h
bHQtdGl0bGU+PC90aXRsZXM+PHBlcmlvZGljYWw+PGZ1bGwtdGl0bGU+TmF0dXJlPC9mdWxsLXRp
dGxlPjxhYmJyLTE+TmF0dXJlPC9hYmJyLTE+PC9wZXJpb2RpY2FsPjxhbHQtcGVyaW9kaWNhbD48
ZnVsbC10aXRsZT5OYXR1cmU8L2Z1bGwtdGl0bGU+PGFiYnItMT5OYXR1cmU8L2FiYnItMT48L2Fs
dC1wZXJpb2RpY2FsPjxwYWdlcz41OTMtNjAyPC9wYWdlcz48dm9sdW1lPjYwODwvdm9sdW1lPjxu
dW1iZXI+NzkyMzwvbnVtYmVyPjxlZGl0aW9uPjIwMjIvMDYvMTg8L2VkaXRpb24+PGtleXdvcmRz
PjxrZXl3b3JkPkFuZ2lvdGVuc2luLUNvbnZlcnRpbmcgRW56eW1lIDIvbWV0YWJvbGlzbTwva2V5
d29yZD48a2V5d29yZD5BbnRpYm9kaWVzLCBNb25vY2xvbmFsL2ltbXVub2xvZ3k8L2tleXdvcmQ+
PGtleXdvcmQ+QW50aWJvZGllcywgTmV1dHJhbGl6aW5nL2ltbXVub2xvZ3k8L2tleXdvcmQ+PGtl
eXdvcmQ+KkFudGlib2RpZXMsIFZpcmFsL2ltbXVub2xvZ3k8L2tleXdvcmQ+PGtleXdvcmQ+KkFu
dGlnZW5pYyBEcmlmdCBhbmQgU2hpZnQvZ2VuZXRpY3MvaW1tdW5vbG9neTwva2V5d29yZD48a2V5
d29yZD4qQ09WSUQtMTkvaW1tdW5vbG9neS90cmFuc21pc3Npb24vdmlyb2xvZ3k8L2tleXdvcmQ+
PGtleXdvcmQ+Q09WSUQtMTkgVmFjY2luZXMvaW1tdW5vbG9neTwva2V5d29yZD48a2V5d29yZD4q
RXBpdG9wZXMsIEItTHltcGhvY3l0ZS9jaGVtaXN0cnkvZ2VuZXRpY3MvaW1tdW5vbG9neTwva2V5
d29yZD48a2V5d29yZD5IdW1hbnM8L2tleXdvcmQ+PGtleXdvcmQ+KkltbXVuZSBUb2xlcmFuY2U8
L2tleXdvcmQ+PGtleXdvcmQ+SW1tdW5pdHksIEh1bW9yYWw8L2tleXdvcmQ+PGtleXdvcmQ+SW1t
dW5pemF0aW9uLCBTZWNvbmRhcnk8L2tleXdvcmQ+PGtleXdvcmQ+Kk11dGF0aW9uPC9rZXl3b3Jk
PjxrZXl3b3JkPk5ldXRyYWxpemF0aW9uIFRlc3RzPC9rZXl3b3JkPjxrZXl3b3JkPipTQVJTLUNv
Vi0yL2NsYXNzaWZpY2F0aW9uL2dlbmV0aWNzL2ltbXVub2xvZ3kvbWV0YWJvbGlzbTwva2V5d29y
ZD48a2V5d29yZD5TcGlrZSBHbHljb3Byb3RlaW4sIENvcm9uYXZpcnVzL2dlbmV0aWNzL2ltbXVu
b2xvZ3kvbWV0YWJvbGlzbTwva2V5d29yZD48L2tleXdvcmRzPjxkYXRlcz48eWVhcj4yMDIyPC95
ZWFyPjxwdWItZGF0ZXM+PGRhdGU+QXVnPC9kYXRlPjwvcHViLWRhdGVzPjwvZGF0ZXM+PGlzYm4+
MDAyOC0wODM2IChQcmludCkmI3hEOzAwMjgtMDgzNjwvaXNibj48YWNjZXNzaW9uLW51bT4zNTcx
NDY2ODwvYWNjZXNzaW9uLW51bT48dXJscz48L3VybHM+PGN1c3RvbTI+UE1DOTM4NTQ5MyBzZXJp
ZXMgYW50aWJvZGllcywgd2hpY2ggaW5jbHVkZXMgQkQzMC02MDQgKERYUC02MDQpLCBCRDU1LTU4
NDDCoChTQTU4KSBhbmQgQkQ1NS01NTE0wqAoU0E1NSkuIFguUy5YLiBhbmQgWS7CoENhbyBhcmUg
Zm91bmRlcnMgb2YgU2luZ2xvbWljcyBCaW9waGFybWFjZXV0aWNhbHMuIFRoZSBvdGhlciBhdXRo
b3JzIGRlY2xhcmUgbm8gY29tcGV0aW5nIGludGVyZXN0cy48L2N1c3RvbTI+PGVsZWN0cm9uaWMt
cmVzb3VyY2UtbnVtPjEwLjEwMzgvczQxNTg2LTAyMi0wNDk4MC1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YW88L0F1dGhvcj48WWVhcj4yMDIyPC9ZZWFyPjxSZWNO
dW0+MzwvUmVjTnVtPjxEaXNwbGF5VGV4dD4oQ2FvIGV0IGFsLiwgMjAyMik8L0Rpc3BsYXlUZXh0
PjxyZWNvcmQ+PHJlYy1udW1iZXI+MzwvcmVjLW51bWJlcj48Zm9yZWlnbi1rZXlzPjxrZXkgYXBw
PSJFTiIgZGItaWQ9InR2eDAwMjJyM2UwMmRvZTJhYWU1dHp0NGZ4d3NlNXM5cnQwOSIgdGltZXN0
YW1wPSIxNzc0ODM1OTkxIj4zPC9rZXk+PC9mb3JlaWduLWtleXM+PHJlZi10eXBlIG5hbWU9Ikpv
dXJuYWwgQXJ0aWNsZSI+MTc8L3JlZi10eXBlPjxjb250cmlidXRvcnM+PGF1dGhvcnM+PGF1dGhv
cj5DYW8sIFkuPC9hdXRob3I+PGF1dGhvcj5ZaXNpbWF5aSwgQS48L2F1dGhvcj48YXV0aG9yPkpp
YW4sIEYuPC9hdXRob3I+PGF1dGhvcj5Tb25nLCBXLjwvYXV0aG9yPjxhdXRob3I+WGlhbywgVC48
L2F1dGhvcj48YXV0aG9yPldhbmcsIEwuPC9hdXRob3I+PGF1dGhvcj5EdSwgUy48L2F1dGhvcj48
YXV0aG9yPldhbmcsIEouPC9hdXRob3I+PGF1dGhvcj5MaSwgUS48L2F1dGhvcj48YXV0aG9yPkNo
ZW4sIFguPC9hdXRob3I+PGF1dGhvcj5ZdSwgWS48L2F1dGhvcj48YXV0aG9yPldhbmcsIFAuPC9h
dXRob3I+PGF1dGhvcj5aaGFuZywgWi48L2F1dGhvcj48YXV0aG9yPkxpdSwgUC48L2F1dGhvcj48
YXV0aG9yPkFuLCBSLjwvYXV0aG9yPjxhdXRob3I+SGFvLCBYLjwvYXV0aG9yPjxhdXRob3I+V2Fu
ZywgWS48L2F1dGhvcj48YXV0aG9yPldhbmcsIEouPC9hdXRob3I+PGF1dGhvcj5GZW5nLCBSLjwv
YXV0aG9yPjxhdXRob3I+U3VuLCBILjwvYXV0aG9yPjxhdXRob3I+WmhhbywgTC48L2F1dGhvcj48
YXV0aG9yPlpoYW5nLCBXLjwvYXV0aG9yPjxhdXRob3I+WmhhbywgRC48L2F1dGhvcj48YXV0aG9y
PlpoZW5nLCBKLjwvYXV0aG9yPjxhdXRob3I+WXUsIEwuPC9hdXRob3I+PGF1dGhvcj5MaSwgQy48
L2F1dGhvcj48YXV0aG9yPlpoYW5nLCBOLjwvYXV0aG9yPjxhdXRob3I+V2FuZywgUi48L2F1dGhv
cj48YXV0aG9yPk5pdSwgWC48L2F1dGhvcj48YXV0aG9yPllhbmcsIFMuPC9hdXRob3I+PGF1dGhv
cj5Tb25nLCBYLjwvYXV0aG9yPjxhdXRob3I+Q2hhaSwgWS48L2F1dGhvcj48YXV0aG9yPkh1LCBZ
LjwvYXV0aG9yPjxhdXRob3I+U2hpLCBZLjwvYXV0aG9yPjxhdXRob3I+WmhlbmcsIEwuPC9hdXRo
b3I+PGF1dGhvcj5MaSwgWi48L2F1dGhvcj48YXV0aG9yPkd1LCBRLjwvYXV0aG9yPjxhdXRob3I+
U2hhbywgRi48L2F1dGhvcj48YXV0aG9yPkh1YW5nLCBXLjwvYXV0aG9yPjxhdXRob3I+SmluLCBS
LjwvYXV0aG9yPjxhdXRob3I+U2hlbiwgWi48L2F1dGhvcj48YXV0aG9yPldhbmcsIFkuPC9hdXRo
b3I+PGF1dGhvcj5XYW5nLCBYLjwvYXV0aG9yPjxhdXRob3I+WGlhbywgSi48L2F1dGhvcj48YXV0
aG9yPlhpZSwgWC4gUy48L2F1dGhvcj48L2F1dGhvcnM+PC9jb250cmlidXRvcnM+PGF1dGgtYWRk
cmVzcz5CaW9tZWRpY2FsIFBpb25lZXJpbmcgSW5ub3ZhdGlvbiBDZW50ZXIgKEJJT1BJQyksIFBl
a2luZyBVbml2ZXJzaXR5LCBCZWlqaW5nLCBQLiBSLiBDaGluYS4geXVubG9uZ2Nhb0Bwa3UuZWR1
LmNuLiYjeEQ7Q2hhbmdwaW5nIExhYm9yYXRvcnksIEJlaWppbmcsIFAuIFIuIENoaW5hLiB5dW5s
b25nY2FvQHBrdS5lZHUuY24uJiN4RDtCaW9tZWRpY2FsIFBpb25lZXJpbmcgSW5ub3ZhdGlvbiBD
ZW50ZXIgKEJJT1BJQyksIFBla2luZyBVbml2ZXJzaXR5LCBCZWlqaW5nLCBQLiBSLiBDaGluYS4m
I3hEO1NjaG9vbCBvZiBMaWZlIFNjaWVuY2VzLCBQZWtpbmcgVW5pdmVyc2l0eSwgQmVpamluZywg
UC4gUi4gQ2hpbmEuJiN4RDtDb2xsZWdlIG9mIENoZW1pc3RyeSBhbmQgTW9sZWN1bGFyIEVuZ2lu
ZWVyaW5nLCBQZWtpbmcgVW5pdmVyc2l0eSwgQmVpamluZywgUC4gUi4gQ2hpbmEuJiN4RDtKb2lu
dCBHcmFkdWF0ZSBQcm9ncmFtIG9mIFBla2luZy1Uc2luZ2h1YS1OSUJTLCBBY2FkZW15IGZvciBB
ZHZhbmNlZCBJbnRlcmRpc2NpcGxpbmFyeSBTdHVkaWVzLCBQZWtpbmcgVW5pdmVyc2l0eSwgQmVp
amluZywgUC4gUi4gQ2hpbmEuJiN4RDtDQVMgS2V5IExhYm9yYXRvcnkgb2YgSW5mZWN0aW9uIGFu
ZCBJbW11bml0eSwgTmF0aW9uYWwgTGFib3JhdG9yeSBvZiBNYWNyb21vbGVjdWxlcywgSW5zdGl0
dXRlIG9mIEJpb3BoeXNpY3MsIENoaW5lc2UgQWNhZGVteSBvZiBTY2llbmNlcywgQmVpamluZywg
UC4gUi4gQ2hpbmEuJiN4RDtEaXZpc2lvbiBvZiBISVYvQUlEUyBhbmQgU2V4LXRyYW5zbWl0dGVk
IFZpcnVzIFZhY2NpbmVzLCBJbnN0aXR1dGUgZm9yIEJpb2xvZ2ljYWwgUHJvZHVjdCBDb250cm9s
LCBOYXRpb25hbCBJbnN0aXR1dGVzIGZvciBGb29kIGFuZCBEcnVnIENvbnRyb2wgKE5JRkRDKSwg
QmVpamluZywgUC4gUi4gQ2hpbmEuJiN4RDtJbnN0aXR1dGUgZm9yIEltbXVub2xvZ3ksIENvbGxl
Z2Ugb2YgTGlmZSBTY2llbmNlcywgTmFua2FpIFVuaXZlcnNpdHksIFRpYW5qaW4sIFAuIFIuIENo
aW5hLiYjeEQ7Q2hhbmdwaW5nIExhYm9yYXRvcnksIEJlaWppbmcsIFAuIFIuIENoaW5hLiYjeEQ7
QmVpamluZyBEaXRhbiBIb3NwaXRhbCwgQ2FwaXRhbCBNZWRpY2FsIFVuaXZlcnNpdHksIEJlaWpp
bmcsIFAuIFIuIENoaW5hLiYjeEQ7UGVraW5nLVRzaW5naHVhIENlbnRlciBmb3IgTGlmZSBTY2ll
bmNlcywgUGVraW5nIFVuaXZlcnNpdHksIEJlaWppbmcsIFAuIFIuIENoaW5hLiYjeEQ7QWNhZGVt
eSBmb3IgQWR2YW5jZWQgSW50ZXJkaXNjaXBsaW5hcnkgU3R1ZGllcywgUGVraW5nIFVuaXZlcnNp
dHksIEJlaWppbmcsIFAuIFIuIENoaW5hLiYjeEQ7T3JnYW4gVHJhbnNwbGFudCBDZW50ZXIsIE5I
QyBLZXkgTGFib3JhdG9yeSBmb3IgQ3JpdGljYWwgQ2FyZSBNZWRpY2luZSwgVGlhbmppbiBGaXJz
dCBDZW50cmFsIEhvc3BpdGFsLCBOYW5rYWkgVW5pdmVyc2l0eSwgVGlhbmppbiwgUC4gUi4gQ2hp
bmEuIHpob25neWFuZ3NoZW5AbmFua2FpLmVkdS5jbi4mI3hEO0NoYW5ncGluZyBMYWJvcmF0b3J5
LCBCZWlqaW5nLCBQLiBSLiBDaGluYS4gd2FuZ3ljQG5pZmRjLm9yZy5jbi4mI3hEO0RpdmlzaW9u
IG9mIEhJVi9BSURTIGFuZCBTZXgtdHJhbnNtaXR0ZWQgVmlydXMgVmFjY2luZXMsIEluc3RpdHV0
ZSBmb3IgQmlvbG9naWNhbCBQcm9kdWN0IENvbnRyb2wsIE5hdGlvbmFsIEluc3RpdHV0ZXMgZm9y
IEZvb2QgYW5kIERydWcgQ29udHJvbCAoTklGREMpLCBCZWlqaW5nLCBQLiBSLiBDaGluYS4gd2Fu
Z3ljQG5pZmRjLm9yZy5jbi4mI3hEO0NoYW5ncGluZyBMYWJvcmF0b3J5LCBCZWlqaW5nLCBQLiBS
LiBDaGluYS4geGlhbmd4aUBpYnAuYWMuY24uJiN4RDtDQVMgS2V5IExhYm9yYXRvcnkgb2YgSW5m
ZWN0aW9uIGFuZCBJbW11bml0eSwgTmF0aW9uYWwgTGFib3JhdG9yeSBvZiBNYWNyb21vbGVjdWxl
cywgSW5zdGl0dXRlIG9mIEJpb3BoeXNpY3MsIENoaW5lc2UgQWNhZGVteSBvZiBTY2llbmNlcywg
QmVpamluZywgUC4gUi4gQ2hpbmEuIHhpYW5neGlAaWJwLmFjLmNuLiYjeEQ7Q2hhbmdwaW5nIExh
Ym9yYXRvcnksIEJlaWppbmcsIFAuIFIuIENoaW5hLiBqdW55dXhpYW9AcGt1LmVkdS5jbi4mI3hE
O1NjaG9vbCBvZiBMaWZlIFNjaWVuY2VzLCBQZWtpbmcgVW5pdmVyc2l0eSwgQmVpamluZywgUC4g
Ui4gQ2hpbmEuIGp1bnl1eGlhb0Bwa3UuZWR1LmNuLiYjeEQ7UGVraW5nLVRzaW5naHVhIENlbnRl
ciBmb3IgTGlmZSBTY2llbmNlcywgUGVraW5nIFVuaXZlcnNpdHksIEJlaWppbmcsIFAuIFIuIENo
aW5hLiBqdW55dXhpYW9AcGt1LmVkdS5jbi4mI3hEO0FjYWRlbXkgZm9yIEFkdmFuY2VkIEludGVy
ZGlzY2lwbGluYXJ5IFN0dWRpZXMsIFBla2luZyBVbml2ZXJzaXR5LCBCZWlqaW5nLCBQLiBSLiBD
aGluYS4ganVueXV4aWFvQHBrdS5lZHUuY24uJiN4RDtCaW9tZWRpY2FsIFBpb25lZXJpbmcgSW5u
b3ZhdGlvbiBDZW50ZXIgKEJJT1BJQyksIFBla2luZyBVbml2ZXJzaXR5LCBCZWlqaW5nLCBQLiBS
LiBDaGluYS4gc3VubmV5eGllQGJpb3BpYy5wa3UuZWR1LmNuLiYjeEQ7Q2hhbmdwaW5nIExhYm9y
YXRvcnksIEJlaWppbmcsIFAuIFIuIENoaW5hLiBzdW5uZXl4aWVAYmlvcGljLnBrdS5lZHUuY24u
PC9hdXRoLWFkZHJlc3M+PHRpdGxlcz48dGl0bGU+QkEuMi4xMi4xLCBCQS40IGFuZCBCQS41IGVz
Y2FwZSBhbnRpYm9kaWVzIGVsaWNpdGVkIGJ5IE9taWNyb24gaW5mZWN0aW9uPC90aXRsZT48c2Vj
b25kYXJ5LXRpdGxlPk5hdHVyZTwvc2Vjb25kYXJ5LXRpdGxlPjxhbHQtdGl0bGU+TmF0dXJlPC9h
bHQtdGl0bGU+PC90aXRsZXM+PHBlcmlvZGljYWw+PGZ1bGwtdGl0bGU+TmF0dXJlPC9mdWxsLXRp
dGxlPjxhYmJyLTE+TmF0dXJlPC9hYmJyLTE+PC9wZXJpb2RpY2FsPjxhbHQtcGVyaW9kaWNhbD48
ZnVsbC10aXRsZT5OYXR1cmU8L2Z1bGwtdGl0bGU+PGFiYnItMT5OYXR1cmU8L2FiYnItMT48L2Fs
dC1wZXJpb2RpY2FsPjxwYWdlcz41OTMtNjAyPC9wYWdlcz48dm9sdW1lPjYwODwvdm9sdW1lPjxu
dW1iZXI+NzkyMzwvbnVtYmVyPjxlZGl0aW9uPjIwMjIvMDYvMTg8L2VkaXRpb24+PGtleXdvcmRz
PjxrZXl3b3JkPkFuZ2lvdGVuc2luLUNvbnZlcnRpbmcgRW56eW1lIDIvbWV0YWJvbGlzbTwva2V5
d29yZD48a2V5d29yZD5BbnRpYm9kaWVzLCBNb25vY2xvbmFsL2ltbXVub2xvZ3k8L2tleXdvcmQ+
PGtleXdvcmQ+QW50aWJvZGllcywgTmV1dHJhbGl6aW5nL2ltbXVub2xvZ3k8L2tleXdvcmQ+PGtl
eXdvcmQ+KkFudGlib2RpZXMsIFZpcmFsL2ltbXVub2xvZ3k8L2tleXdvcmQ+PGtleXdvcmQ+KkFu
dGlnZW5pYyBEcmlmdCBhbmQgU2hpZnQvZ2VuZXRpY3MvaW1tdW5vbG9neTwva2V5d29yZD48a2V5
d29yZD4qQ09WSUQtMTkvaW1tdW5vbG9neS90cmFuc21pc3Npb24vdmlyb2xvZ3k8L2tleXdvcmQ+
PGtleXdvcmQ+Q09WSUQtMTkgVmFjY2luZXMvaW1tdW5vbG9neTwva2V5d29yZD48a2V5d29yZD4q
RXBpdG9wZXMsIEItTHltcGhvY3l0ZS9jaGVtaXN0cnkvZ2VuZXRpY3MvaW1tdW5vbG9neTwva2V5
d29yZD48a2V5d29yZD5IdW1hbnM8L2tleXdvcmQ+PGtleXdvcmQ+KkltbXVuZSBUb2xlcmFuY2U8
L2tleXdvcmQ+PGtleXdvcmQ+SW1tdW5pdHksIEh1bW9yYWw8L2tleXdvcmQ+PGtleXdvcmQ+SW1t
dW5pemF0aW9uLCBTZWNvbmRhcnk8L2tleXdvcmQ+PGtleXdvcmQ+Kk11dGF0aW9uPC9rZXl3b3Jk
PjxrZXl3b3JkPk5ldXRyYWxpemF0aW9uIFRlc3RzPC9rZXl3b3JkPjxrZXl3b3JkPipTQVJTLUNv
Vi0yL2NsYXNzaWZpY2F0aW9uL2dlbmV0aWNzL2ltbXVub2xvZ3kvbWV0YWJvbGlzbTwva2V5d29y
ZD48a2V5d29yZD5TcGlrZSBHbHljb3Byb3RlaW4sIENvcm9uYXZpcnVzL2dlbmV0aWNzL2ltbXVu
b2xvZ3kvbWV0YWJvbGlzbTwva2V5d29yZD48L2tleXdvcmRzPjxkYXRlcz48eWVhcj4yMDIyPC95
ZWFyPjxwdWItZGF0ZXM+PGRhdGU+QXVnPC9kYXRlPjwvcHViLWRhdGVzPjwvZGF0ZXM+PGlzYm4+
MDAyOC0wODM2IChQcmludCkmI3hEOzAwMjgtMDgzNjwvaXNibj48YWNjZXNzaW9uLW51bT4zNTcx
NDY2ODwvYWNjZXNzaW9uLW51bT48dXJscz48L3VybHM+PGN1c3RvbTI+UE1DOTM4NTQ5MyBzZXJp
ZXMgYW50aWJvZGllcywgd2hpY2ggaW5jbHVkZXMgQkQzMC02MDQgKERYUC02MDQpLCBCRDU1LTU4
NDDCoChTQTU4KSBhbmQgQkQ1NS01NTE0wqAoU0E1NSkuIFguUy5YLiBhbmQgWS7CoENhbyBhcmUg
Zm91bmRlcnMgb2YgU2luZ2xvbWljcyBCaW9waGFybWFjZXV0aWNhbHMuIFRoZSBvdGhlciBhdXRo
b3JzIGRlY2xhcmUgbm8gY29tcGV0aW5nIGludGVyZXN0cy48L2N1c3RvbTI+PGVsZWN0cm9uaWMt
cmVzb3VyY2UtbnVtPjEwLjEwMzgvczQxNTg2LTAyMi0wNDk4MC1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</w:rPr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(Cao et al., 2022)</w:t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891" w:type="dxa"/>
            <w:vAlign w:val="center"/>
            <w:hideMark/>
          </w:tcPr>
          <w:p w14:paraId="16290008" w14:textId="635011DF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3C5F02">
              <w:rPr>
                <w:rFonts w:ascii="Times New Roman" w:hAnsi="Times New Roman" w:cs="Times New Roman"/>
                <w:sz w:val="22"/>
              </w:rPr>
              <w:t>Binding and kinetic analyses</w:t>
            </w:r>
          </w:p>
        </w:tc>
      </w:tr>
      <w:tr w:rsidR="00747152" w:rsidRPr="004C6A3C" w14:paraId="40674421" w14:textId="77777777" w:rsidTr="00747152">
        <w:trPr>
          <w:trHeight w:val="997"/>
          <w:tblCellSpacing w:w="15" w:type="dxa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777B0B" w14:textId="77777777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Omicron BA.4 / BA.5 RBD</w:t>
            </w:r>
          </w:p>
        </w:tc>
        <w:tc>
          <w:tcPr>
            <w:tcW w:w="436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B825C4" w14:textId="77777777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4C6A3C">
              <w:rPr>
                <w:rFonts w:ascii="Times New Roman" w:hAnsi="Times New Roman" w:cs="Times New Roman"/>
                <w:sz w:val="22"/>
              </w:rPr>
              <w:t>G339D, S371F, S373P, S375F, T376A, D405N, R408S, K417N, N440K, L452R, S477N, T478K, E484A, F486V, Q498R, N501Y, Y505H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D5957E0" w14:textId="3FBD453D" w:rsidR="00747152" w:rsidRPr="003C5F02" w:rsidRDefault="006159AD" w:rsidP="00747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YW88L0F1dGhvcj48WWVhcj4yMDIyPC9ZZWFyPjxSZWNO
dW0+MzwvUmVjTnVtPjxEaXNwbGF5VGV4dD4oQ2FvIGV0IGFsLiwgMjAyMik8L0Rpc3BsYXlUZXh0
PjxyZWNvcmQ+PHJlYy1udW1iZXI+MzwvcmVjLW51bWJlcj48Zm9yZWlnbi1rZXlzPjxrZXkgYXBw
PSJFTiIgZGItaWQ9InR2eDAwMjJyM2UwMmRvZTJhYWU1dHp0NGZ4d3NlNXM5cnQwOSIgdGltZXN0
YW1wPSIxNzc0ODM1OTkxIj4zPC9rZXk+PC9mb3JlaWduLWtleXM+PHJlZi10eXBlIG5hbWU9Ikpv
dXJuYWwgQXJ0aWNsZSI+MTc8L3JlZi10eXBlPjxjb250cmlidXRvcnM+PGF1dGhvcnM+PGF1dGhv
cj5DYW8sIFkuPC9hdXRob3I+PGF1dGhvcj5ZaXNpbWF5aSwgQS48L2F1dGhvcj48YXV0aG9yPkpp
YW4sIEYuPC9hdXRob3I+PGF1dGhvcj5Tb25nLCBXLjwvYXV0aG9yPjxhdXRob3I+WGlhbywgVC48
L2F1dGhvcj48YXV0aG9yPldhbmcsIEwuPC9hdXRob3I+PGF1dGhvcj5EdSwgUy48L2F1dGhvcj48
YXV0aG9yPldhbmcsIEouPC9hdXRob3I+PGF1dGhvcj5MaSwgUS48L2F1dGhvcj48YXV0aG9yPkNo
ZW4sIFguPC9hdXRob3I+PGF1dGhvcj5ZdSwgWS48L2F1dGhvcj48YXV0aG9yPldhbmcsIFAuPC9h
dXRob3I+PGF1dGhvcj5aaGFuZywgWi48L2F1dGhvcj48YXV0aG9yPkxpdSwgUC48L2F1dGhvcj48
YXV0aG9yPkFuLCBSLjwvYXV0aG9yPjxhdXRob3I+SGFvLCBYLjwvYXV0aG9yPjxhdXRob3I+V2Fu
ZywgWS48L2F1dGhvcj48YXV0aG9yPldhbmcsIEouPC9hdXRob3I+PGF1dGhvcj5GZW5nLCBSLjwv
YXV0aG9yPjxhdXRob3I+U3VuLCBILjwvYXV0aG9yPjxhdXRob3I+WmhhbywgTC48L2F1dGhvcj48
YXV0aG9yPlpoYW5nLCBXLjwvYXV0aG9yPjxhdXRob3I+WmhhbywgRC48L2F1dGhvcj48YXV0aG9y
PlpoZW5nLCBKLjwvYXV0aG9yPjxhdXRob3I+WXUsIEwuPC9hdXRob3I+PGF1dGhvcj5MaSwgQy48
L2F1dGhvcj48YXV0aG9yPlpoYW5nLCBOLjwvYXV0aG9yPjxhdXRob3I+V2FuZywgUi48L2F1dGhv
cj48YXV0aG9yPk5pdSwgWC48L2F1dGhvcj48YXV0aG9yPllhbmcsIFMuPC9hdXRob3I+PGF1dGhv
cj5Tb25nLCBYLjwvYXV0aG9yPjxhdXRob3I+Q2hhaSwgWS48L2F1dGhvcj48YXV0aG9yPkh1LCBZ
LjwvYXV0aG9yPjxhdXRob3I+U2hpLCBZLjwvYXV0aG9yPjxhdXRob3I+WmhlbmcsIEwuPC9hdXRo
b3I+PGF1dGhvcj5MaSwgWi48L2F1dGhvcj48YXV0aG9yPkd1LCBRLjwvYXV0aG9yPjxhdXRob3I+
U2hhbywgRi48L2F1dGhvcj48YXV0aG9yPkh1YW5nLCBXLjwvYXV0aG9yPjxhdXRob3I+SmluLCBS
LjwvYXV0aG9yPjxhdXRob3I+U2hlbiwgWi48L2F1dGhvcj48YXV0aG9yPldhbmcsIFkuPC9hdXRo
b3I+PGF1dGhvcj5XYW5nLCBYLjwvYXV0aG9yPjxhdXRob3I+WGlhbywgSi48L2F1dGhvcj48YXV0
aG9yPlhpZSwgWC4gUy48L2F1dGhvcj48L2F1dGhvcnM+PC9jb250cmlidXRvcnM+PGF1dGgtYWRk
cmVzcz5CaW9tZWRpY2FsIFBpb25lZXJpbmcgSW5ub3ZhdGlvbiBDZW50ZXIgKEJJT1BJQyksIFBl
a2luZyBVbml2ZXJzaXR5LCBCZWlqaW5nLCBQLiBSLiBDaGluYS4geXVubG9uZ2Nhb0Bwa3UuZWR1
LmNuLiYjeEQ7Q2hhbmdwaW5nIExhYm9yYXRvcnksIEJlaWppbmcsIFAuIFIuIENoaW5hLiB5dW5s
b25nY2FvQHBrdS5lZHUuY24uJiN4RDtCaW9tZWRpY2FsIFBpb25lZXJpbmcgSW5ub3ZhdGlvbiBD
ZW50ZXIgKEJJT1BJQyksIFBla2luZyBVbml2ZXJzaXR5LCBCZWlqaW5nLCBQLiBSLiBDaGluYS4m
I3hEO1NjaG9vbCBvZiBMaWZlIFNjaWVuY2VzLCBQZWtpbmcgVW5pdmVyc2l0eSwgQmVpamluZywg
UC4gUi4gQ2hpbmEuJiN4RDtDb2xsZWdlIG9mIENoZW1pc3RyeSBhbmQgTW9sZWN1bGFyIEVuZ2lu
ZWVyaW5nLCBQZWtpbmcgVW5pdmVyc2l0eSwgQmVpamluZywgUC4gUi4gQ2hpbmEuJiN4RDtKb2lu
dCBHcmFkdWF0ZSBQcm9ncmFtIG9mIFBla2luZy1Uc2luZ2h1YS1OSUJTLCBBY2FkZW15IGZvciBB
ZHZhbmNlZCBJbnRlcmRpc2NpcGxpbmFyeSBTdHVkaWVzLCBQZWtpbmcgVW5pdmVyc2l0eSwgQmVp
amluZywgUC4gUi4gQ2hpbmEuJiN4RDtDQVMgS2V5IExhYm9yYXRvcnkgb2YgSW5mZWN0aW9uIGFu
ZCBJbW11bml0eSwgTmF0aW9uYWwgTGFib3JhdG9yeSBvZiBNYWNyb21vbGVjdWxlcywgSW5zdGl0
dXRlIG9mIEJpb3BoeXNpY3MsIENoaW5lc2UgQWNhZGVteSBvZiBTY2llbmNlcywgQmVpamluZywg
UC4gUi4gQ2hpbmEuJiN4RDtEaXZpc2lvbiBvZiBISVYvQUlEUyBhbmQgU2V4LXRyYW5zbWl0dGVk
IFZpcnVzIFZhY2NpbmVzLCBJbnN0aXR1dGUgZm9yIEJpb2xvZ2ljYWwgUHJvZHVjdCBDb250cm9s
LCBOYXRpb25hbCBJbnN0aXR1dGVzIGZvciBGb29kIGFuZCBEcnVnIENvbnRyb2wgKE5JRkRDKSwg
QmVpamluZywgUC4gUi4gQ2hpbmEuJiN4RDtJbnN0aXR1dGUgZm9yIEltbXVub2xvZ3ksIENvbGxl
Z2Ugb2YgTGlmZSBTY2llbmNlcywgTmFua2FpIFVuaXZlcnNpdHksIFRpYW5qaW4sIFAuIFIuIENo
aW5hLiYjeEQ7Q2hhbmdwaW5nIExhYm9yYXRvcnksIEJlaWppbmcsIFAuIFIuIENoaW5hLiYjeEQ7
QmVpamluZyBEaXRhbiBIb3NwaXRhbCwgQ2FwaXRhbCBNZWRpY2FsIFVuaXZlcnNpdHksIEJlaWpp
bmcsIFAuIFIuIENoaW5hLiYjeEQ7UGVraW5nLVRzaW5naHVhIENlbnRlciBmb3IgTGlmZSBTY2ll
bmNlcywgUGVraW5nIFVuaXZlcnNpdHksIEJlaWppbmcsIFAuIFIuIENoaW5hLiYjeEQ7QWNhZGVt
eSBmb3IgQWR2YW5jZWQgSW50ZXJkaXNjaXBsaW5hcnkgU3R1ZGllcywgUGVraW5nIFVuaXZlcnNp
dHksIEJlaWppbmcsIFAuIFIuIENoaW5hLiYjeEQ7T3JnYW4gVHJhbnNwbGFudCBDZW50ZXIsIE5I
QyBLZXkgTGFib3JhdG9yeSBmb3IgQ3JpdGljYWwgQ2FyZSBNZWRpY2luZSwgVGlhbmppbiBGaXJz
dCBDZW50cmFsIEhvc3BpdGFsLCBOYW5rYWkgVW5pdmVyc2l0eSwgVGlhbmppbiwgUC4gUi4gQ2hp
bmEuIHpob25neWFuZ3NoZW5AbmFua2FpLmVkdS5jbi4mI3hEO0NoYW5ncGluZyBMYWJvcmF0b3J5
LCBCZWlqaW5nLCBQLiBSLiBDaGluYS4gd2FuZ3ljQG5pZmRjLm9yZy5jbi4mI3hEO0RpdmlzaW9u
IG9mIEhJVi9BSURTIGFuZCBTZXgtdHJhbnNtaXR0ZWQgVmlydXMgVmFjY2luZXMsIEluc3RpdHV0
ZSBmb3IgQmlvbG9naWNhbCBQcm9kdWN0IENvbnRyb2wsIE5hdGlvbmFsIEluc3RpdHV0ZXMgZm9y
IEZvb2QgYW5kIERydWcgQ29udHJvbCAoTklGREMpLCBCZWlqaW5nLCBQLiBSLiBDaGluYS4gd2Fu
Z3ljQG5pZmRjLm9yZy5jbi4mI3hEO0NoYW5ncGluZyBMYWJvcmF0b3J5LCBCZWlqaW5nLCBQLiBS
LiBDaGluYS4geGlhbmd4aUBpYnAuYWMuY24uJiN4RDtDQVMgS2V5IExhYm9yYXRvcnkgb2YgSW5m
ZWN0aW9uIGFuZCBJbW11bml0eSwgTmF0aW9uYWwgTGFib3JhdG9yeSBvZiBNYWNyb21vbGVjdWxl
cywgSW5zdGl0dXRlIG9mIEJpb3BoeXNpY3MsIENoaW5lc2UgQWNhZGVteSBvZiBTY2llbmNlcywg
QmVpamluZywgUC4gUi4gQ2hpbmEuIHhpYW5neGlAaWJwLmFjLmNuLiYjeEQ7Q2hhbmdwaW5nIExh
Ym9yYXRvcnksIEJlaWppbmcsIFAuIFIuIENoaW5hLiBqdW55dXhpYW9AcGt1LmVkdS5jbi4mI3hE
O1NjaG9vbCBvZiBMaWZlIFNjaWVuY2VzLCBQZWtpbmcgVW5pdmVyc2l0eSwgQmVpamluZywgUC4g
Ui4gQ2hpbmEuIGp1bnl1eGlhb0Bwa3UuZWR1LmNuLiYjeEQ7UGVraW5nLVRzaW5naHVhIENlbnRl
ciBmb3IgTGlmZSBTY2llbmNlcywgUGVraW5nIFVuaXZlcnNpdHksIEJlaWppbmcsIFAuIFIuIENo
aW5hLiBqdW55dXhpYW9AcGt1LmVkdS5jbi4mI3hEO0FjYWRlbXkgZm9yIEFkdmFuY2VkIEludGVy
ZGlzY2lwbGluYXJ5IFN0dWRpZXMsIFBla2luZyBVbml2ZXJzaXR5LCBCZWlqaW5nLCBQLiBSLiBD
aGluYS4ganVueXV4aWFvQHBrdS5lZHUuY24uJiN4RDtCaW9tZWRpY2FsIFBpb25lZXJpbmcgSW5u
b3ZhdGlvbiBDZW50ZXIgKEJJT1BJQyksIFBla2luZyBVbml2ZXJzaXR5LCBCZWlqaW5nLCBQLiBS
LiBDaGluYS4gc3VubmV5eGllQGJpb3BpYy5wa3UuZWR1LmNuLiYjeEQ7Q2hhbmdwaW5nIExhYm9y
YXRvcnksIEJlaWppbmcsIFAuIFIuIENoaW5hLiBzdW5uZXl4aWVAYmlvcGljLnBrdS5lZHUuY24u
PC9hdXRoLWFkZHJlc3M+PHRpdGxlcz48dGl0bGU+QkEuMi4xMi4xLCBCQS40IGFuZCBCQS41IGVz
Y2FwZSBhbnRpYm9kaWVzIGVsaWNpdGVkIGJ5IE9taWNyb24gaW5mZWN0aW9uPC90aXRsZT48c2Vj
b25kYXJ5LXRpdGxlPk5hdHVyZTwvc2Vjb25kYXJ5LXRpdGxlPjxhbHQtdGl0bGU+TmF0dXJlPC9h
bHQtdGl0bGU+PC90aXRsZXM+PHBlcmlvZGljYWw+PGZ1bGwtdGl0bGU+TmF0dXJlPC9mdWxsLXRp
dGxlPjxhYmJyLTE+TmF0dXJlPC9hYmJyLTE+PC9wZXJpb2RpY2FsPjxhbHQtcGVyaW9kaWNhbD48
ZnVsbC10aXRsZT5OYXR1cmU8L2Z1bGwtdGl0bGU+PGFiYnItMT5OYXR1cmU8L2FiYnItMT48L2Fs
dC1wZXJpb2RpY2FsPjxwYWdlcz41OTMtNjAyPC9wYWdlcz48dm9sdW1lPjYwODwvdm9sdW1lPjxu
dW1iZXI+NzkyMzwvbnVtYmVyPjxlZGl0aW9uPjIwMjIvMDYvMTg8L2VkaXRpb24+PGtleXdvcmRz
PjxrZXl3b3JkPkFuZ2lvdGVuc2luLUNvbnZlcnRpbmcgRW56eW1lIDIvbWV0YWJvbGlzbTwva2V5
d29yZD48a2V5d29yZD5BbnRpYm9kaWVzLCBNb25vY2xvbmFsL2ltbXVub2xvZ3k8L2tleXdvcmQ+
PGtleXdvcmQ+QW50aWJvZGllcywgTmV1dHJhbGl6aW5nL2ltbXVub2xvZ3k8L2tleXdvcmQ+PGtl
eXdvcmQ+KkFudGlib2RpZXMsIFZpcmFsL2ltbXVub2xvZ3k8L2tleXdvcmQ+PGtleXdvcmQ+KkFu
dGlnZW5pYyBEcmlmdCBhbmQgU2hpZnQvZ2VuZXRpY3MvaW1tdW5vbG9neTwva2V5d29yZD48a2V5
d29yZD4qQ09WSUQtMTkvaW1tdW5vbG9neS90cmFuc21pc3Npb24vdmlyb2xvZ3k8L2tleXdvcmQ+
PGtleXdvcmQ+Q09WSUQtMTkgVmFjY2luZXMvaW1tdW5vbG9neTwva2V5d29yZD48a2V5d29yZD4q
RXBpdG9wZXMsIEItTHltcGhvY3l0ZS9jaGVtaXN0cnkvZ2VuZXRpY3MvaW1tdW5vbG9neTwva2V5
d29yZD48a2V5d29yZD5IdW1hbnM8L2tleXdvcmQ+PGtleXdvcmQ+KkltbXVuZSBUb2xlcmFuY2U8
L2tleXdvcmQ+PGtleXdvcmQ+SW1tdW5pdHksIEh1bW9yYWw8L2tleXdvcmQ+PGtleXdvcmQ+SW1t
dW5pemF0aW9uLCBTZWNvbmRhcnk8L2tleXdvcmQ+PGtleXdvcmQ+Kk11dGF0aW9uPC9rZXl3b3Jk
PjxrZXl3b3JkPk5ldXRyYWxpemF0aW9uIFRlc3RzPC9rZXl3b3JkPjxrZXl3b3JkPipTQVJTLUNv
Vi0yL2NsYXNzaWZpY2F0aW9uL2dlbmV0aWNzL2ltbXVub2xvZ3kvbWV0YWJvbGlzbTwva2V5d29y
ZD48a2V5d29yZD5TcGlrZSBHbHljb3Byb3RlaW4sIENvcm9uYXZpcnVzL2dlbmV0aWNzL2ltbXVu
b2xvZ3kvbWV0YWJvbGlzbTwva2V5d29yZD48L2tleXdvcmRzPjxkYXRlcz48eWVhcj4yMDIyPC95
ZWFyPjxwdWItZGF0ZXM+PGRhdGU+QXVnPC9kYXRlPjwvcHViLWRhdGVzPjwvZGF0ZXM+PGlzYm4+
MDAyOC0wODM2IChQcmludCkmI3hEOzAwMjgtMDgzNjwvaXNibj48YWNjZXNzaW9uLW51bT4zNTcx
NDY2ODwvYWNjZXNzaW9uLW51bT48dXJscz48L3VybHM+PGN1c3RvbTI+UE1DOTM4NTQ5MyBzZXJp
ZXMgYW50aWJvZGllcywgd2hpY2ggaW5jbHVkZXMgQkQzMC02MDQgKERYUC02MDQpLCBCRDU1LTU4
NDDCoChTQTU4KSBhbmQgQkQ1NS01NTE0wqAoU0E1NSkuIFguUy5YLiBhbmQgWS7CoENhbyBhcmUg
Zm91bmRlcnMgb2YgU2luZ2xvbWljcyBCaW9waGFybWFjZXV0aWNhbHMuIFRoZSBvdGhlciBhdXRo
b3JzIGRlY2xhcmUgbm8gY29tcGV0aW5nIGludGVyZXN0cy48L2N1c3RvbTI+PGVsZWN0cm9uaWMt
cmVzb3VyY2UtbnVtPjEwLjEwMzgvczQxNTg2LTAyMi0wNDk4MC1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YW88L0F1dGhvcj48WWVhcj4yMDIyPC9ZZWFyPjxSZWNO
dW0+MzwvUmVjTnVtPjxEaXNwbGF5VGV4dD4oQ2FvIGV0IGFsLiwgMjAyMik8L0Rpc3BsYXlUZXh0
PjxyZWNvcmQ+PHJlYy1udW1iZXI+MzwvcmVjLW51bWJlcj48Zm9yZWlnbi1rZXlzPjxrZXkgYXBw
PSJFTiIgZGItaWQ9InR2eDAwMjJyM2UwMmRvZTJhYWU1dHp0NGZ4d3NlNXM5cnQwOSIgdGltZXN0
YW1wPSIxNzc0ODM1OTkxIj4zPC9rZXk+PC9mb3JlaWduLWtleXM+PHJlZi10eXBlIG5hbWU9Ikpv
dXJuYWwgQXJ0aWNsZSI+MTc8L3JlZi10eXBlPjxjb250cmlidXRvcnM+PGF1dGhvcnM+PGF1dGhv
cj5DYW8sIFkuPC9hdXRob3I+PGF1dGhvcj5ZaXNpbWF5aSwgQS48L2F1dGhvcj48YXV0aG9yPkpp
YW4sIEYuPC9hdXRob3I+PGF1dGhvcj5Tb25nLCBXLjwvYXV0aG9yPjxhdXRob3I+WGlhbywgVC48
L2F1dGhvcj48YXV0aG9yPldhbmcsIEwuPC9hdXRob3I+PGF1dGhvcj5EdSwgUy48L2F1dGhvcj48
YXV0aG9yPldhbmcsIEouPC9hdXRob3I+PGF1dGhvcj5MaSwgUS48L2F1dGhvcj48YXV0aG9yPkNo
ZW4sIFguPC9hdXRob3I+PGF1dGhvcj5ZdSwgWS48L2F1dGhvcj48YXV0aG9yPldhbmcsIFAuPC9h
dXRob3I+PGF1dGhvcj5aaGFuZywgWi48L2F1dGhvcj48YXV0aG9yPkxpdSwgUC48L2F1dGhvcj48
YXV0aG9yPkFuLCBSLjwvYXV0aG9yPjxhdXRob3I+SGFvLCBYLjwvYXV0aG9yPjxhdXRob3I+V2Fu
ZywgWS48L2F1dGhvcj48YXV0aG9yPldhbmcsIEouPC9hdXRob3I+PGF1dGhvcj5GZW5nLCBSLjwv
YXV0aG9yPjxhdXRob3I+U3VuLCBILjwvYXV0aG9yPjxhdXRob3I+WmhhbywgTC48L2F1dGhvcj48
YXV0aG9yPlpoYW5nLCBXLjwvYXV0aG9yPjxhdXRob3I+WmhhbywgRC48L2F1dGhvcj48YXV0aG9y
PlpoZW5nLCBKLjwvYXV0aG9yPjxhdXRob3I+WXUsIEwuPC9hdXRob3I+PGF1dGhvcj5MaSwgQy48
L2F1dGhvcj48YXV0aG9yPlpoYW5nLCBOLjwvYXV0aG9yPjxhdXRob3I+V2FuZywgUi48L2F1dGhv
cj48YXV0aG9yPk5pdSwgWC48L2F1dGhvcj48YXV0aG9yPllhbmcsIFMuPC9hdXRob3I+PGF1dGhv
cj5Tb25nLCBYLjwvYXV0aG9yPjxhdXRob3I+Q2hhaSwgWS48L2F1dGhvcj48YXV0aG9yPkh1LCBZ
LjwvYXV0aG9yPjxhdXRob3I+U2hpLCBZLjwvYXV0aG9yPjxhdXRob3I+WmhlbmcsIEwuPC9hdXRo
b3I+PGF1dGhvcj5MaSwgWi48L2F1dGhvcj48YXV0aG9yPkd1LCBRLjwvYXV0aG9yPjxhdXRob3I+
U2hhbywgRi48L2F1dGhvcj48YXV0aG9yPkh1YW5nLCBXLjwvYXV0aG9yPjxhdXRob3I+SmluLCBS
LjwvYXV0aG9yPjxhdXRob3I+U2hlbiwgWi48L2F1dGhvcj48YXV0aG9yPldhbmcsIFkuPC9hdXRo
b3I+PGF1dGhvcj5XYW5nLCBYLjwvYXV0aG9yPjxhdXRob3I+WGlhbywgSi48L2F1dGhvcj48YXV0
aG9yPlhpZSwgWC4gUy48L2F1dGhvcj48L2F1dGhvcnM+PC9jb250cmlidXRvcnM+PGF1dGgtYWRk
cmVzcz5CaW9tZWRpY2FsIFBpb25lZXJpbmcgSW5ub3ZhdGlvbiBDZW50ZXIgKEJJT1BJQyksIFBl
a2luZyBVbml2ZXJzaXR5LCBCZWlqaW5nLCBQLiBSLiBDaGluYS4geXVubG9uZ2Nhb0Bwa3UuZWR1
LmNuLiYjeEQ7Q2hhbmdwaW5nIExhYm9yYXRvcnksIEJlaWppbmcsIFAuIFIuIENoaW5hLiB5dW5s
b25nY2FvQHBrdS5lZHUuY24uJiN4RDtCaW9tZWRpY2FsIFBpb25lZXJpbmcgSW5ub3ZhdGlvbiBD
ZW50ZXIgKEJJT1BJQyksIFBla2luZyBVbml2ZXJzaXR5LCBCZWlqaW5nLCBQLiBSLiBDaGluYS4m
I3hEO1NjaG9vbCBvZiBMaWZlIFNjaWVuY2VzLCBQZWtpbmcgVW5pdmVyc2l0eSwgQmVpamluZywg
UC4gUi4gQ2hpbmEuJiN4RDtDb2xsZWdlIG9mIENoZW1pc3RyeSBhbmQgTW9sZWN1bGFyIEVuZ2lu
ZWVyaW5nLCBQZWtpbmcgVW5pdmVyc2l0eSwgQmVpamluZywgUC4gUi4gQ2hpbmEuJiN4RDtKb2lu
dCBHcmFkdWF0ZSBQcm9ncmFtIG9mIFBla2luZy1Uc2luZ2h1YS1OSUJTLCBBY2FkZW15IGZvciBB
ZHZhbmNlZCBJbnRlcmRpc2NpcGxpbmFyeSBTdHVkaWVzLCBQZWtpbmcgVW5pdmVyc2l0eSwgQmVp
amluZywgUC4gUi4gQ2hpbmEuJiN4RDtDQVMgS2V5IExhYm9yYXRvcnkgb2YgSW5mZWN0aW9uIGFu
ZCBJbW11bml0eSwgTmF0aW9uYWwgTGFib3JhdG9yeSBvZiBNYWNyb21vbGVjdWxlcywgSW5zdGl0
dXRlIG9mIEJpb3BoeXNpY3MsIENoaW5lc2UgQWNhZGVteSBvZiBTY2llbmNlcywgQmVpamluZywg
UC4gUi4gQ2hpbmEuJiN4RDtEaXZpc2lvbiBvZiBISVYvQUlEUyBhbmQgU2V4LXRyYW5zbWl0dGVk
IFZpcnVzIFZhY2NpbmVzLCBJbnN0aXR1dGUgZm9yIEJpb2xvZ2ljYWwgUHJvZHVjdCBDb250cm9s
LCBOYXRpb25hbCBJbnN0aXR1dGVzIGZvciBGb29kIGFuZCBEcnVnIENvbnRyb2wgKE5JRkRDKSwg
QmVpamluZywgUC4gUi4gQ2hpbmEuJiN4RDtJbnN0aXR1dGUgZm9yIEltbXVub2xvZ3ksIENvbGxl
Z2Ugb2YgTGlmZSBTY2llbmNlcywgTmFua2FpIFVuaXZlcnNpdHksIFRpYW5qaW4sIFAuIFIuIENo
aW5hLiYjeEQ7Q2hhbmdwaW5nIExhYm9yYXRvcnksIEJlaWppbmcsIFAuIFIuIENoaW5hLiYjeEQ7
QmVpamluZyBEaXRhbiBIb3NwaXRhbCwgQ2FwaXRhbCBNZWRpY2FsIFVuaXZlcnNpdHksIEJlaWpp
bmcsIFAuIFIuIENoaW5hLiYjeEQ7UGVraW5nLVRzaW5naHVhIENlbnRlciBmb3IgTGlmZSBTY2ll
bmNlcywgUGVraW5nIFVuaXZlcnNpdHksIEJlaWppbmcsIFAuIFIuIENoaW5hLiYjeEQ7QWNhZGVt
eSBmb3IgQWR2YW5jZWQgSW50ZXJkaXNjaXBsaW5hcnkgU3R1ZGllcywgUGVraW5nIFVuaXZlcnNp
dHksIEJlaWppbmcsIFAuIFIuIENoaW5hLiYjeEQ7T3JnYW4gVHJhbnNwbGFudCBDZW50ZXIsIE5I
QyBLZXkgTGFib3JhdG9yeSBmb3IgQ3JpdGljYWwgQ2FyZSBNZWRpY2luZSwgVGlhbmppbiBGaXJz
dCBDZW50cmFsIEhvc3BpdGFsLCBOYW5rYWkgVW5pdmVyc2l0eSwgVGlhbmppbiwgUC4gUi4gQ2hp
bmEuIHpob25neWFuZ3NoZW5AbmFua2FpLmVkdS5jbi4mI3hEO0NoYW5ncGluZyBMYWJvcmF0b3J5
LCBCZWlqaW5nLCBQLiBSLiBDaGluYS4gd2FuZ3ljQG5pZmRjLm9yZy5jbi4mI3hEO0RpdmlzaW9u
IG9mIEhJVi9BSURTIGFuZCBTZXgtdHJhbnNtaXR0ZWQgVmlydXMgVmFjY2luZXMsIEluc3RpdHV0
ZSBmb3IgQmlvbG9naWNhbCBQcm9kdWN0IENvbnRyb2wsIE5hdGlvbmFsIEluc3RpdHV0ZXMgZm9y
IEZvb2QgYW5kIERydWcgQ29udHJvbCAoTklGREMpLCBCZWlqaW5nLCBQLiBSLiBDaGluYS4gd2Fu
Z3ljQG5pZmRjLm9yZy5jbi4mI3hEO0NoYW5ncGluZyBMYWJvcmF0b3J5LCBCZWlqaW5nLCBQLiBS
LiBDaGluYS4geGlhbmd4aUBpYnAuYWMuY24uJiN4RDtDQVMgS2V5IExhYm9yYXRvcnkgb2YgSW5m
ZWN0aW9uIGFuZCBJbW11bml0eSwgTmF0aW9uYWwgTGFib3JhdG9yeSBvZiBNYWNyb21vbGVjdWxl
cywgSW5zdGl0dXRlIG9mIEJpb3BoeXNpY3MsIENoaW5lc2UgQWNhZGVteSBvZiBTY2llbmNlcywg
QmVpamluZywgUC4gUi4gQ2hpbmEuIHhpYW5neGlAaWJwLmFjLmNuLiYjeEQ7Q2hhbmdwaW5nIExh
Ym9yYXRvcnksIEJlaWppbmcsIFAuIFIuIENoaW5hLiBqdW55dXhpYW9AcGt1LmVkdS5jbi4mI3hE
O1NjaG9vbCBvZiBMaWZlIFNjaWVuY2VzLCBQZWtpbmcgVW5pdmVyc2l0eSwgQmVpamluZywgUC4g
Ui4gQ2hpbmEuIGp1bnl1eGlhb0Bwa3UuZWR1LmNuLiYjeEQ7UGVraW5nLVRzaW5naHVhIENlbnRl
ciBmb3IgTGlmZSBTY2llbmNlcywgUGVraW5nIFVuaXZlcnNpdHksIEJlaWppbmcsIFAuIFIuIENo
aW5hLiBqdW55dXhpYW9AcGt1LmVkdS5jbi4mI3hEO0FjYWRlbXkgZm9yIEFkdmFuY2VkIEludGVy
ZGlzY2lwbGluYXJ5IFN0dWRpZXMsIFBla2luZyBVbml2ZXJzaXR5LCBCZWlqaW5nLCBQLiBSLiBD
aGluYS4ganVueXV4aWFvQHBrdS5lZHUuY24uJiN4RDtCaW9tZWRpY2FsIFBpb25lZXJpbmcgSW5u
b3ZhdGlvbiBDZW50ZXIgKEJJT1BJQyksIFBla2luZyBVbml2ZXJzaXR5LCBCZWlqaW5nLCBQLiBS
LiBDaGluYS4gc3VubmV5eGllQGJpb3BpYy5wa3UuZWR1LmNuLiYjeEQ7Q2hhbmdwaW5nIExhYm9y
YXRvcnksIEJlaWppbmcsIFAuIFIuIENoaW5hLiBzdW5uZXl4aWVAYmlvcGljLnBrdS5lZHUuY24u
PC9hdXRoLWFkZHJlc3M+PHRpdGxlcz48dGl0bGU+QkEuMi4xMi4xLCBCQS40IGFuZCBCQS41IGVz
Y2FwZSBhbnRpYm9kaWVzIGVsaWNpdGVkIGJ5IE9taWNyb24gaW5mZWN0aW9uPC90aXRsZT48c2Vj
b25kYXJ5LXRpdGxlPk5hdHVyZTwvc2Vjb25kYXJ5LXRpdGxlPjxhbHQtdGl0bGU+TmF0dXJlPC9h
bHQtdGl0bGU+PC90aXRsZXM+PHBlcmlvZGljYWw+PGZ1bGwtdGl0bGU+TmF0dXJlPC9mdWxsLXRp
dGxlPjxhYmJyLTE+TmF0dXJlPC9hYmJyLTE+PC9wZXJpb2RpY2FsPjxhbHQtcGVyaW9kaWNhbD48
ZnVsbC10aXRsZT5OYXR1cmU8L2Z1bGwtdGl0bGU+PGFiYnItMT5OYXR1cmU8L2FiYnItMT48L2Fs
dC1wZXJpb2RpY2FsPjxwYWdlcz41OTMtNjAyPC9wYWdlcz48dm9sdW1lPjYwODwvdm9sdW1lPjxu
dW1iZXI+NzkyMzwvbnVtYmVyPjxlZGl0aW9uPjIwMjIvMDYvMTg8L2VkaXRpb24+PGtleXdvcmRz
PjxrZXl3b3JkPkFuZ2lvdGVuc2luLUNvbnZlcnRpbmcgRW56eW1lIDIvbWV0YWJvbGlzbTwva2V5
d29yZD48a2V5d29yZD5BbnRpYm9kaWVzLCBNb25vY2xvbmFsL2ltbXVub2xvZ3k8L2tleXdvcmQ+
PGtleXdvcmQ+QW50aWJvZGllcywgTmV1dHJhbGl6aW5nL2ltbXVub2xvZ3k8L2tleXdvcmQ+PGtl
eXdvcmQ+KkFudGlib2RpZXMsIFZpcmFsL2ltbXVub2xvZ3k8L2tleXdvcmQ+PGtleXdvcmQ+KkFu
dGlnZW5pYyBEcmlmdCBhbmQgU2hpZnQvZ2VuZXRpY3MvaW1tdW5vbG9neTwva2V5d29yZD48a2V5
d29yZD4qQ09WSUQtMTkvaW1tdW5vbG9neS90cmFuc21pc3Npb24vdmlyb2xvZ3k8L2tleXdvcmQ+
PGtleXdvcmQ+Q09WSUQtMTkgVmFjY2luZXMvaW1tdW5vbG9neTwva2V5d29yZD48a2V5d29yZD4q
RXBpdG9wZXMsIEItTHltcGhvY3l0ZS9jaGVtaXN0cnkvZ2VuZXRpY3MvaW1tdW5vbG9neTwva2V5
d29yZD48a2V5d29yZD5IdW1hbnM8L2tleXdvcmQ+PGtleXdvcmQ+KkltbXVuZSBUb2xlcmFuY2U8
L2tleXdvcmQ+PGtleXdvcmQ+SW1tdW5pdHksIEh1bW9yYWw8L2tleXdvcmQ+PGtleXdvcmQ+SW1t
dW5pemF0aW9uLCBTZWNvbmRhcnk8L2tleXdvcmQ+PGtleXdvcmQ+Kk11dGF0aW9uPC9rZXl3b3Jk
PjxrZXl3b3JkPk5ldXRyYWxpemF0aW9uIFRlc3RzPC9rZXl3b3JkPjxrZXl3b3JkPipTQVJTLUNv
Vi0yL2NsYXNzaWZpY2F0aW9uL2dlbmV0aWNzL2ltbXVub2xvZ3kvbWV0YWJvbGlzbTwva2V5d29y
ZD48a2V5d29yZD5TcGlrZSBHbHljb3Byb3RlaW4sIENvcm9uYXZpcnVzL2dlbmV0aWNzL2ltbXVu
b2xvZ3kvbWV0YWJvbGlzbTwva2V5d29yZD48L2tleXdvcmRzPjxkYXRlcz48eWVhcj4yMDIyPC95
ZWFyPjxwdWItZGF0ZXM+PGRhdGU+QXVnPC9kYXRlPjwvcHViLWRhdGVzPjwvZGF0ZXM+PGlzYm4+
MDAyOC0wODM2IChQcmludCkmI3hEOzAwMjgtMDgzNjwvaXNibj48YWNjZXNzaW9uLW51bT4zNTcx
NDY2ODwvYWNjZXNzaW9uLW51bT48dXJscz48L3VybHM+PGN1c3RvbTI+UE1DOTM4NTQ5MyBzZXJp
ZXMgYW50aWJvZGllcywgd2hpY2ggaW5jbHVkZXMgQkQzMC02MDQgKERYUC02MDQpLCBCRDU1LTU4
NDDCoChTQTU4KSBhbmQgQkQ1NS01NTE0wqAoU0E1NSkuIFguUy5YLiBhbmQgWS7CoENhbyBhcmUg
Zm91bmRlcnMgb2YgU2luZ2xvbWljcyBCaW9waGFybWFjZXV0aWNhbHMuIFRoZSBvdGhlciBhdXRo
b3JzIGRlY2xhcmUgbm8gY29tcGV0aW5nIGludGVyZXN0cy48L2N1c3RvbTI+PGVsZWN0cm9uaWMt
cmVzb3VyY2UtbnVtPjEwLjEwMzgvczQxNTg2LTAyMi0wNDk4MC15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</w:rPr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</w:rPr>
              <w:t>(Cao et al., 2022)</w:t>
            </w:r>
            <w:r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8DC911" w14:textId="23277FAA" w:rsidR="00747152" w:rsidRPr="004C6A3C" w:rsidRDefault="00747152" w:rsidP="00747152">
            <w:pPr>
              <w:rPr>
                <w:rFonts w:ascii="Times New Roman" w:hAnsi="Times New Roman" w:cs="Times New Roman"/>
                <w:sz w:val="22"/>
              </w:rPr>
            </w:pPr>
            <w:r w:rsidRPr="003C5F02">
              <w:rPr>
                <w:rFonts w:ascii="Times New Roman" w:hAnsi="Times New Roman" w:cs="Times New Roman"/>
                <w:sz w:val="22"/>
              </w:rPr>
              <w:t>Binding and kinetic analyses</w:t>
            </w:r>
          </w:p>
        </w:tc>
      </w:tr>
    </w:tbl>
    <w:p w14:paraId="0F6160CA" w14:textId="1A52B989" w:rsidR="00AC36B3" w:rsidRDefault="00AC36B3" w:rsidP="009503B8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</w:p>
    <w:p w14:paraId="72A474F7" w14:textId="2A280A6A" w:rsidR="00AC32E6" w:rsidRDefault="00AC32E6" w:rsidP="009503B8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</w:p>
    <w:p w14:paraId="5D244086" w14:textId="52CC417A" w:rsidR="00AC32E6" w:rsidRDefault="00AC32E6" w:rsidP="009503B8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</w:p>
    <w:p w14:paraId="00F8B546" w14:textId="604EEAA3" w:rsidR="00AC32E6" w:rsidRDefault="00AC32E6" w:rsidP="009503B8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</w:p>
    <w:p w14:paraId="4E8C4F80" w14:textId="77D2B019" w:rsidR="00AC32E6" w:rsidRDefault="00AC32E6" w:rsidP="009503B8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</w:p>
    <w:p w14:paraId="68BA9DAD" w14:textId="5A3FD395" w:rsidR="00AC32E6" w:rsidRDefault="00AC32E6" w:rsidP="009503B8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</w:p>
    <w:p w14:paraId="5DA4DDE2" w14:textId="18E11061" w:rsidR="00AC32E6" w:rsidRDefault="00AC32E6" w:rsidP="009503B8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</w:p>
    <w:p w14:paraId="0D3E1496" w14:textId="77777777" w:rsidR="00AC32E6" w:rsidRDefault="00AC32E6" w:rsidP="009503B8">
      <w:pPr>
        <w:spacing w:before="100" w:beforeAutospacing="1" w:after="100" w:afterAutospacing="1"/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p w14:paraId="7AFA9405" w14:textId="691CC293" w:rsidR="00AC36B3" w:rsidRPr="00AC36B3" w:rsidRDefault="00AC36B3" w:rsidP="009503B8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  <w:r w:rsidRPr="00AC36B3">
        <w:rPr>
          <w:rFonts w:ascii="Times New Roman" w:hAnsi="Times New Roman" w:cs="Times New Roman" w:hint="eastAsia"/>
          <w:b/>
        </w:rPr>
        <w:lastRenderedPageBreak/>
        <w:t>R</w:t>
      </w:r>
      <w:r w:rsidRPr="00AC36B3">
        <w:rPr>
          <w:rFonts w:ascii="Times New Roman" w:hAnsi="Times New Roman" w:cs="Times New Roman"/>
          <w:b/>
        </w:rPr>
        <w:t>eferences</w:t>
      </w:r>
    </w:p>
    <w:p w14:paraId="7D49838B" w14:textId="77777777" w:rsidR="006159AD" w:rsidRPr="006159AD" w:rsidRDefault="00AC36B3" w:rsidP="006159AD">
      <w:pPr>
        <w:pStyle w:val="EndNoteBibliography"/>
        <w:framePr w:wrap="around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159AD" w:rsidRPr="006159AD">
        <w:t xml:space="preserve">Cao, Y., Yisimayi, A., Jian, F., Song, W., Xiao, T., Wang, L., Du, S., Wang, J., Li, Q., Chen, X., Yu, Y., Wang, P., Zhang, Z., Liu, P., An, R., Hao, X., Wang, Y., Wang, J., Feng, R., Sun, H., Zhao, L., Zhang, W., Zhao, D., Zheng, J., Yu, L., Li, C., Zhang, N., Wang, R., Niu, X., Yang, S., Song, X., Chai, Y., Hu, Y., Shi, Y., Zheng, L., Li, Z., Gu, Q., Shao, F., Huang, W., Jin, R., Shen, Z., Wang, Y., Wang, X., Xiao, J., and Xie, X.S. (2022). BA.2.12.1, BA.4 and BA.5 escape antibodies elicited by Omicron infection. </w:t>
      </w:r>
      <w:r w:rsidR="006159AD" w:rsidRPr="006159AD">
        <w:rPr>
          <w:i/>
        </w:rPr>
        <w:t>Nature</w:t>
      </w:r>
      <w:r w:rsidR="006159AD" w:rsidRPr="006159AD">
        <w:t xml:space="preserve"> 608</w:t>
      </w:r>
      <w:r w:rsidR="006159AD" w:rsidRPr="006159AD">
        <w:rPr>
          <w:b/>
        </w:rPr>
        <w:t>,</w:t>
      </w:r>
      <w:r w:rsidR="006159AD" w:rsidRPr="006159AD">
        <w:t xml:space="preserve"> 593-602.</w:t>
      </w:r>
    </w:p>
    <w:p w14:paraId="49CCDFDF" w14:textId="77777777" w:rsidR="006159AD" w:rsidRPr="006159AD" w:rsidRDefault="006159AD" w:rsidP="006159AD">
      <w:pPr>
        <w:pStyle w:val="EndNoteBibliography"/>
        <w:framePr w:wrap="around"/>
        <w:ind w:left="720" w:hanging="720"/>
      </w:pPr>
      <w:r w:rsidRPr="006159AD">
        <w:t xml:space="preserve">Liu, L., Iketani, S., Guo, Y., Chan, J.F., Wang, M., Liu, L., Luo, Y., Chu, H., Huang, Y., Nair, M.S., Yu, J., Chik, K.K., Yuen, T.T., Yoon, C., To, K.K., Chen, H., Yin, M.T., Sobieszczyk, M.E., Huang, Y., Wang, H.H., Sheng, Z., Yuen, K.Y., and Ho, D.D. (2022). Striking antibody evasion manifested by the Omicron variant of SARS-CoV-2. </w:t>
      </w:r>
      <w:r w:rsidRPr="006159AD">
        <w:rPr>
          <w:i/>
        </w:rPr>
        <w:t>Nature</w:t>
      </w:r>
      <w:r w:rsidRPr="006159AD">
        <w:t xml:space="preserve"> 602</w:t>
      </w:r>
      <w:r w:rsidRPr="006159AD">
        <w:rPr>
          <w:b/>
        </w:rPr>
        <w:t>,</w:t>
      </w:r>
      <w:r w:rsidRPr="006159AD">
        <w:t xml:space="preserve"> 676-681.</w:t>
      </w:r>
    </w:p>
    <w:p w14:paraId="6EFFF453" w14:textId="59FFEA50" w:rsidR="009503B8" w:rsidRDefault="00AC36B3" w:rsidP="007471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9503B8" w:rsidSect="0074715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F917DB" w14:textId="77777777" w:rsidR="00764BCC" w:rsidRDefault="00764BCC" w:rsidP="004C6A3C">
      <w:r>
        <w:separator/>
      </w:r>
    </w:p>
  </w:endnote>
  <w:endnote w:type="continuationSeparator" w:id="0">
    <w:p w14:paraId="5628B359" w14:textId="77777777" w:rsidR="00764BCC" w:rsidRDefault="00764BCC" w:rsidP="004C6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19E7F" w14:textId="77777777" w:rsidR="00764BCC" w:rsidRDefault="00764BCC" w:rsidP="004C6A3C">
      <w:r>
        <w:separator/>
      </w:r>
    </w:p>
  </w:footnote>
  <w:footnote w:type="continuationSeparator" w:id="0">
    <w:p w14:paraId="62C7E3BB" w14:textId="77777777" w:rsidR="00764BCC" w:rsidRDefault="00764BCC" w:rsidP="004C6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x0022r3e02doe2aae5tzt4fxwse5s9rt09&quot;&gt;圓祥生技&lt;record-ids&gt;&lt;item&gt;3&lt;/item&gt;&lt;item&gt;5&lt;/item&gt;&lt;/record-ids&gt;&lt;/item&gt;&lt;/Libraries&gt;"/>
  </w:docVars>
  <w:rsids>
    <w:rsidRoot w:val="00EE5ED8"/>
    <w:rsid w:val="001E0CEB"/>
    <w:rsid w:val="003C5F02"/>
    <w:rsid w:val="004C6A3C"/>
    <w:rsid w:val="006159AD"/>
    <w:rsid w:val="00747152"/>
    <w:rsid w:val="00764BCC"/>
    <w:rsid w:val="009503B8"/>
    <w:rsid w:val="00AC32E6"/>
    <w:rsid w:val="00AC36B3"/>
    <w:rsid w:val="00CB5429"/>
    <w:rsid w:val="00DE4055"/>
    <w:rsid w:val="00EE5ED8"/>
    <w:rsid w:val="00F31882"/>
    <w:rsid w:val="00F5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016BA6"/>
  <w14:defaultImageDpi w14:val="32767"/>
  <w15:chartTrackingRefBased/>
  <w15:docId w15:val="{3D0F4208-938B-4E07-A0EE-B22241954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6A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C6A3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C6A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C6A3C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9503B8"/>
    <w:pPr>
      <w:framePr w:hSpace="180" w:wrap="around" w:vAnchor="text" w:hAnchor="text" w:xAlign="center" w:y="1"/>
      <w:suppressOverlap/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503B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9503B8"/>
    <w:pPr>
      <w:framePr w:hSpace="180" w:wrap="around" w:vAnchor="text" w:hAnchor="text" w:xAlign="center" w:y="1"/>
      <w:suppressOverlap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9503B8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75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37</Words>
  <Characters>1904</Characters>
  <Application>Microsoft Office Word</Application>
  <DocSecurity>0</DocSecurity>
  <Lines>79</Lines>
  <Paragraphs>5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ju chou</dc:creator>
  <cp:keywords/>
  <dc:description/>
  <cp:lastModifiedBy>enju chou</cp:lastModifiedBy>
  <cp:revision>9</cp:revision>
  <dcterms:created xsi:type="dcterms:W3CDTF">2026-05-06T03:51:00Z</dcterms:created>
  <dcterms:modified xsi:type="dcterms:W3CDTF">2026-05-06T07:04:00Z</dcterms:modified>
</cp:coreProperties>
</file>